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2AEB9" w14:textId="7DB17914" w:rsidR="00DB5255" w:rsidRPr="00CB454C" w:rsidRDefault="008338B1" w:rsidP="004B79A3">
      <w:pPr>
        <w:spacing w:before="240" w:after="240"/>
        <w:jc w:val="center"/>
        <w:rPr>
          <w:rFonts w:ascii="Times New Roman" w:hAnsi="Times New Roman" w:cs="Times New Roman"/>
          <w:b/>
          <w:i/>
          <w:iCs/>
          <w:sz w:val="32"/>
          <w:szCs w:val="24"/>
        </w:rPr>
      </w:pPr>
      <w:r>
        <w:rPr>
          <w:rFonts w:ascii="Times New Roman" w:hAnsi="Times New Roman" w:cs="Times New Roman"/>
          <w:b/>
          <w:i/>
          <w:iCs/>
          <w:sz w:val="32"/>
          <w:szCs w:val="24"/>
        </w:rPr>
        <w:t>Additional</w:t>
      </w:r>
      <w:r w:rsidR="00173559" w:rsidRPr="00CB454C">
        <w:rPr>
          <w:rFonts w:ascii="Times New Roman" w:hAnsi="Times New Roman" w:cs="Times New Roman"/>
          <w:b/>
          <w:i/>
          <w:iCs/>
          <w:sz w:val="32"/>
          <w:szCs w:val="24"/>
        </w:rPr>
        <w:t xml:space="preserve"> materials</w:t>
      </w:r>
    </w:p>
    <w:p w14:paraId="6F8F3E7D" w14:textId="22886A33" w:rsidR="004B79A3" w:rsidRPr="006C558C" w:rsidRDefault="006C558C" w:rsidP="004B79A3">
      <w:pPr>
        <w:spacing w:line="276" w:lineRule="auto"/>
        <w:jc w:val="center"/>
        <w:rPr>
          <w:rFonts w:ascii="Times New Roman" w:eastAsia="DengXian" w:hAnsi="Times New Roman" w:cs="Times New Roman"/>
          <w:b/>
          <w:sz w:val="24"/>
        </w:rPr>
      </w:pPr>
      <w:r w:rsidRPr="006C558C">
        <w:rPr>
          <w:rFonts w:ascii="Times New Roman" w:eastAsia="DengXian" w:hAnsi="Times New Roman" w:cs="Times New Roman"/>
          <w:b/>
          <w:sz w:val="24"/>
        </w:rPr>
        <w:t>Quality assessment and Q-markers Discovery of Tongsaimai tablet by integrating serum pharmacochemistry and network pharmacology for anti-atherosclerosis benefit</w:t>
      </w:r>
    </w:p>
    <w:p w14:paraId="7C353267" w14:textId="2ACE0B84" w:rsidR="00023A48" w:rsidRPr="00023A48" w:rsidRDefault="00023A48" w:rsidP="00023A48">
      <w:pPr>
        <w:pStyle w:val="MDPI16affiliation"/>
        <w:spacing w:before="240" w:after="240" w:line="276" w:lineRule="auto"/>
        <w:ind w:left="0" w:firstLine="0"/>
        <w:jc w:val="both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Yanfen Cheng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 xml:space="preserve">a, </w:t>
      </w:r>
      <w:r w:rsidRPr="00023A48">
        <w:rPr>
          <w:rFonts w:ascii="Arial" w:eastAsia="Arial" w:hAnsi="Arial" w:cs="Arial"/>
          <w:color w:val="auto"/>
          <w:sz w:val="20"/>
          <w:szCs w:val="20"/>
          <w:vertAlign w:val="superscript"/>
        </w:rPr>
        <w:t>†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Meng Xiao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 xml:space="preserve"> a, </w:t>
      </w:r>
      <w:r w:rsidRPr="00023A48">
        <w:rPr>
          <w:rFonts w:ascii="Arial" w:eastAsia="Arial" w:hAnsi="Arial" w:cs="Arial"/>
          <w:color w:val="auto"/>
          <w:sz w:val="20"/>
          <w:szCs w:val="20"/>
          <w:vertAlign w:val="superscript"/>
        </w:rPr>
        <w:t>†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Jiamei Chen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a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Di Wang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a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Yichen Hu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b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Chenfeng Zhang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c,d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Tuanjie Wang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c,d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Chaomei Fu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a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 Yihan Wu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a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,*, Jinming Zhang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  <w:vertAlign w:val="superscript"/>
        </w:rPr>
        <w:t>a,</w:t>
      </w:r>
      <w:r w:rsidRPr="00023A48">
        <w:rPr>
          <w:rFonts w:ascii="Times New Roman" w:eastAsia="Arial" w:hAnsi="Times New Roman" w:cs="Times New Roman"/>
          <w:color w:val="auto"/>
          <w:sz w:val="20"/>
          <w:szCs w:val="20"/>
        </w:rPr>
        <w:t>*</w:t>
      </w:r>
    </w:p>
    <w:p w14:paraId="1FDB8EC2" w14:textId="77777777" w:rsidR="00023A48" w:rsidRPr="00023A48" w:rsidRDefault="00023A48" w:rsidP="00023A4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23A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23A48">
        <w:rPr>
          <w:rFonts w:ascii="Times New Roman" w:hAnsi="Times New Roman" w:cs="Times New Roman"/>
          <w:i/>
          <w:iCs/>
          <w:sz w:val="20"/>
          <w:szCs w:val="20"/>
        </w:rPr>
        <w:t xml:space="preserve"> State Key Laboratory of Southwestern Chinese Medicine Resources, School of Pharmacy, Chengdu University of Traditional Chinese Medicine, Chengdu, 611137, China </w:t>
      </w:r>
    </w:p>
    <w:p w14:paraId="45006D56" w14:textId="77777777" w:rsidR="00023A48" w:rsidRPr="00023A48" w:rsidRDefault="00023A48" w:rsidP="00023A4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23A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23A48">
        <w:rPr>
          <w:rFonts w:ascii="Times New Roman" w:hAnsi="Times New Roman" w:cs="Times New Roman"/>
          <w:i/>
          <w:iCs/>
          <w:sz w:val="20"/>
          <w:szCs w:val="20"/>
        </w:rPr>
        <w:t xml:space="preserve"> Key Laboratory of Coarse Cereal Processing, Ministry of Agriculture and Rural Affairs, Chengdu University, Chengdu 610106, Sichuan, China</w:t>
      </w:r>
    </w:p>
    <w:p w14:paraId="3C6F534F" w14:textId="77777777" w:rsidR="00023A48" w:rsidRPr="00023A48" w:rsidRDefault="00023A48" w:rsidP="00023A48">
      <w:pP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  <w:r w:rsidRPr="00023A4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23A48">
        <w:rPr>
          <w:rFonts w:ascii="Times New Roman" w:hAnsi="Times New Roman" w:cs="Times New Roman"/>
          <w:i/>
          <w:iCs/>
          <w:sz w:val="20"/>
          <w:szCs w:val="20"/>
        </w:rPr>
        <w:t xml:space="preserve"> Jiangsu Kanion Pharmaceutical CO. LTD, Lianyungang, 222001, China</w:t>
      </w:r>
    </w:p>
    <w:p w14:paraId="15DBDA17" w14:textId="77777777" w:rsidR="00023A48" w:rsidRPr="00023A48" w:rsidRDefault="00023A48" w:rsidP="00023A4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23A4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23A48">
        <w:rPr>
          <w:rFonts w:ascii="Times New Roman" w:hAnsi="Times New Roman" w:cs="Times New Roman"/>
          <w:i/>
          <w:iCs/>
          <w:sz w:val="20"/>
          <w:szCs w:val="20"/>
        </w:rPr>
        <w:t xml:space="preserve"> State Key Laboratory of New-tech for Chinese Medicine Pharmaceutical Process, Lianyungang, 222001, China</w:t>
      </w:r>
    </w:p>
    <w:p w14:paraId="2E4A5669" w14:textId="3A0E3D3C" w:rsidR="00023A48" w:rsidRPr="00023A48" w:rsidRDefault="00023A48" w:rsidP="00023A48">
      <w:pPr>
        <w:widowControl/>
        <w:spacing w:before="240" w:after="240"/>
        <w:rPr>
          <w:rFonts w:ascii="Times New Roman" w:hAnsi="Times New Roman" w:cs="Times New Roman"/>
          <w:b/>
          <w:bCs/>
          <w:kern w:val="0"/>
          <w:szCs w:val="21"/>
        </w:rPr>
      </w:pPr>
      <w:r w:rsidRPr="00023A48">
        <w:rPr>
          <w:rFonts w:ascii="Arial" w:eastAsia="Arial" w:hAnsi="Arial" w:cs="Arial"/>
          <w:sz w:val="20"/>
          <w:szCs w:val="20"/>
          <w:vertAlign w:val="superscript"/>
        </w:rPr>
        <w:t>†</w:t>
      </w:r>
      <w:r w:rsidRPr="00023A48">
        <w:rPr>
          <w:rFonts w:ascii="Times New Roman" w:eastAsia="Arial" w:hAnsi="Times New Roman" w:cs="Times New Roman"/>
          <w:sz w:val="20"/>
          <w:szCs w:val="20"/>
        </w:rPr>
        <w:t xml:space="preserve"> Yanfen Cheng and Meng Xiao contributed equally to this work</w:t>
      </w:r>
    </w:p>
    <w:p w14:paraId="74E1BA81" w14:textId="77777777" w:rsidR="00023A48" w:rsidRPr="00023A48" w:rsidRDefault="00023A48" w:rsidP="00023A48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AB7DC8">
        <w:rPr>
          <w:rFonts w:ascii="Times New Roman" w:eastAsia="Arial" w:hAnsi="Times New Roman" w:cs="Times New Roman"/>
          <w:sz w:val="20"/>
          <w:szCs w:val="20"/>
        </w:rPr>
        <w:t>*</w:t>
      </w:r>
      <w:r w:rsidRPr="00023A4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Corresponding author: </w:t>
      </w:r>
    </w:p>
    <w:p w14:paraId="12BCE831" w14:textId="77777777" w:rsidR="00023A48" w:rsidRPr="00023A48" w:rsidRDefault="00023A48" w:rsidP="00023A48">
      <w:pPr>
        <w:rPr>
          <w:rFonts w:ascii="Times New Roman" w:hAnsi="Times New Roman" w:cs="Times New Roman"/>
          <w:sz w:val="20"/>
          <w:szCs w:val="20"/>
        </w:rPr>
      </w:pPr>
      <w:r w:rsidRPr="00023A48">
        <w:rPr>
          <w:rFonts w:ascii="Times New Roman" w:hAnsi="Times New Roman" w:cs="Times New Roman"/>
          <w:sz w:val="20"/>
          <w:szCs w:val="20"/>
        </w:rPr>
        <w:t>Yihan Wu, E-mail:</w:t>
      </w:r>
      <w:r w:rsidRPr="00023A48">
        <w:rPr>
          <w:rFonts w:ascii="Times New Roman" w:hAnsi="Times New Roman" w:cs="Times New Roman"/>
        </w:rPr>
        <w:t xml:space="preserve"> </w:t>
      </w:r>
      <w:r w:rsidRPr="00023A48">
        <w:rPr>
          <w:rFonts w:ascii="Times New Roman" w:hAnsi="Times New Roman" w:cs="Times New Roman"/>
          <w:kern w:val="0"/>
          <w:sz w:val="20"/>
          <w:szCs w:val="20"/>
        </w:rPr>
        <w:t>yihanwuone@126.com</w:t>
      </w:r>
    </w:p>
    <w:p w14:paraId="7424670E" w14:textId="77777777" w:rsidR="00023A48" w:rsidRPr="00023A48" w:rsidRDefault="00023A48" w:rsidP="00023A48">
      <w:pPr>
        <w:rPr>
          <w:rFonts w:ascii="Times New Roman" w:hAnsi="Times New Roman" w:cs="Times New Roman"/>
          <w:sz w:val="20"/>
          <w:szCs w:val="20"/>
        </w:rPr>
      </w:pPr>
      <w:r w:rsidRPr="00023A48">
        <w:rPr>
          <w:rFonts w:ascii="Times New Roman" w:eastAsia="Arial" w:hAnsi="Times New Roman" w:cs="Times New Roman"/>
          <w:sz w:val="20"/>
          <w:szCs w:val="20"/>
        </w:rPr>
        <w:t xml:space="preserve">Jinming Zhang, </w:t>
      </w:r>
      <w:r w:rsidRPr="00023A48">
        <w:rPr>
          <w:rFonts w:ascii="Times New Roman" w:hAnsi="Times New Roman" w:cs="Times New Roman"/>
          <w:sz w:val="20"/>
          <w:szCs w:val="20"/>
        </w:rPr>
        <w:t>E-mail:</w:t>
      </w:r>
      <w:r w:rsidRPr="00023A48">
        <w:rPr>
          <w:rFonts w:ascii="Times New Roman" w:hAnsi="Times New Roman" w:cs="Times New Roman"/>
        </w:rPr>
        <w:t xml:space="preserve"> </w:t>
      </w:r>
      <w:r w:rsidRPr="00023A48">
        <w:rPr>
          <w:rFonts w:ascii="Times New Roman" w:hAnsi="Times New Roman" w:cs="Times New Roman"/>
          <w:kern w:val="0"/>
          <w:sz w:val="20"/>
          <w:szCs w:val="20"/>
        </w:rPr>
        <w:t>cdutcmzjm@126.com</w:t>
      </w:r>
    </w:p>
    <w:p w14:paraId="71DCBE20" w14:textId="77777777" w:rsidR="00A247F6" w:rsidRPr="00023A48" w:rsidRDefault="00A247F6" w:rsidP="009B73BB">
      <w:pPr>
        <w:rPr>
          <w:rFonts w:ascii="Times New Roman" w:eastAsia="DengXian" w:hAnsi="Times New Roman" w:cs="Times New Roman"/>
          <w:szCs w:val="21"/>
        </w:rPr>
      </w:pPr>
    </w:p>
    <w:p w14:paraId="6356EAC3" w14:textId="018C33D8" w:rsidR="00CC61A8" w:rsidRPr="00CB454C" w:rsidRDefault="000D381E" w:rsidP="009B73BB">
      <w:pPr>
        <w:rPr>
          <w:rFonts w:ascii="Times New Roman" w:eastAsia="DengXian" w:hAnsi="Times New Roman" w:cs="Times New Roman"/>
          <w:szCs w:val="21"/>
        </w:rPr>
      </w:pPr>
      <w:r w:rsidRPr="00CB454C">
        <w:rPr>
          <w:rFonts w:ascii="Times New Roman" w:eastAsia="SimSun" w:hAnsi="Times New Roman" w:cs="Times New Roman"/>
          <w:b/>
          <w:bCs/>
          <w:szCs w:val="21"/>
        </w:rPr>
        <w:t>Table S</w:t>
      </w:r>
      <w:r w:rsidR="00173559" w:rsidRPr="00CB454C">
        <w:rPr>
          <w:rFonts w:ascii="Times New Roman" w:eastAsia="SimSun" w:hAnsi="Times New Roman" w:cs="Times New Roman"/>
          <w:b/>
          <w:bCs/>
          <w:szCs w:val="21"/>
        </w:rPr>
        <w:t>1</w:t>
      </w:r>
      <w:r w:rsidRPr="00CB454C">
        <w:rPr>
          <w:rFonts w:ascii="Times New Roman" w:eastAsia="SimSun" w:hAnsi="Times New Roman" w:cs="Times New Roman"/>
          <w:szCs w:val="21"/>
        </w:rPr>
        <w:t>.</w:t>
      </w:r>
      <w:r w:rsidRPr="00CB454C">
        <w:rPr>
          <w:rFonts w:ascii="Times New Roman" w:eastAsia="DengXian" w:hAnsi="Times New Roman" w:cs="Times New Roman"/>
          <w:szCs w:val="21"/>
        </w:rPr>
        <w:t xml:space="preserve"> Network t</w:t>
      </w:r>
      <w:r w:rsidR="0067720F" w:rsidRPr="00CB454C">
        <w:rPr>
          <w:rFonts w:ascii="Times New Roman" w:eastAsia="DengXian" w:hAnsi="Times New Roman" w:cs="Times New Roman"/>
          <w:szCs w:val="21"/>
        </w:rPr>
        <w:t xml:space="preserve">opological analysis of </w:t>
      </w:r>
      <w:r w:rsidRPr="00CB454C">
        <w:rPr>
          <w:rFonts w:ascii="Times New Roman" w:eastAsia="DengXian" w:hAnsi="Times New Roman" w:cs="Times New Roman"/>
          <w:szCs w:val="21"/>
        </w:rPr>
        <w:t>34 core therapeutic targets</w:t>
      </w:r>
      <w:r w:rsidR="009876DA" w:rsidRPr="00CB454C">
        <w:rPr>
          <w:rFonts w:ascii="Times New Roman" w:eastAsia="DengXian" w:hAnsi="Times New Roman" w:cs="Times New Roman"/>
          <w:szCs w:val="21"/>
        </w:rPr>
        <w:t xml:space="preserve"> </w:t>
      </w:r>
      <w:r w:rsidR="0067720F" w:rsidRPr="00CB454C">
        <w:rPr>
          <w:rFonts w:ascii="Times New Roman" w:eastAsia="DengXian" w:hAnsi="Times New Roman" w:cs="Times New Roman"/>
          <w:szCs w:val="21"/>
        </w:rPr>
        <w:t xml:space="preserve">in </w:t>
      </w:r>
      <w:r w:rsidR="008116F8" w:rsidRPr="00CB454C">
        <w:rPr>
          <w:rFonts w:ascii="Times New Roman" w:eastAsia="DengXian" w:hAnsi="Times New Roman" w:cs="Times New Roman"/>
          <w:szCs w:val="21"/>
        </w:rPr>
        <w:t>PPI</w:t>
      </w:r>
      <w:r w:rsidR="0067720F" w:rsidRPr="00CB454C">
        <w:rPr>
          <w:rFonts w:ascii="Times New Roman" w:eastAsia="DengXian" w:hAnsi="Times New Roman" w:cs="Times New Roman"/>
          <w:szCs w:val="21"/>
        </w:rPr>
        <w:t xml:space="preserve"> network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139"/>
        <w:gridCol w:w="3853"/>
        <w:gridCol w:w="803"/>
        <w:gridCol w:w="1156"/>
        <w:gridCol w:w="992"/>
      </w:tblGrid>
      <w:tr w:rsidR="00CC61A8" w:rsidRPr="00CB454C" w14:paraId="1DD72F25" w14:textId="77777777" w:rsidTr="006B099C">
        <w:trPr>
          <w:trHeight w:val="218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70A2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C9F3" w14:textId="77777777" w:rsidR="00733CCE" w:rsidRPr="00CB454C" w:rsidRDefault="00733CCE" w:rsidP="006B099C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9D62C" w14:textId="4FBA1A53" w:rsidR="00733CCE" w:rsidRPr="00CB454C" w:rsidRDefault="00733CCE" w:rsidP="006B099C">
            <w:pPr>
              <w:widowControl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Protein name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339D" w14:textId="101C8094" w:rsidR="00733CCE" w:rsidRPr="00CB454C" w:rsidRDefault="00CC61A8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D</w:t>
            </w:r>
            <w:r w:rsidR="00733CCE"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gre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DAAF" w14:textId="19BEAFB6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Betweenness Centr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64CF" w14:textId="0C74D27D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loseness Centrality</w:t>
            </w:r>
          </w:p>
        </w:tc>
      </w:tr>
      <w:tr w:rsidR="00CC61A8" w:rsidRPr="00CB454C" w14:paraId="6B4A1C30" w14:textId="77777777" w:rsidTr="00CC61A8">
        <w:trPr>
          <w:trHeight w:val="218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5F07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7F6A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vAlign w:val="center"/>
          </w:tcPr>
          <w:p w14:paraId="55CF08E7" w14:textId="3190C00A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leukin-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C040" w14:textId="020A0784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40AD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360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F622" w14:textId="26DDA6F8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815972</w:t>
            </w:r>
          </w:p>
        </w:tc>
      </w:tr>
      <w:tr w:rsidR="00CC61A8" w:rsidRPr="00CB454C" w14:paraId="1273A1B6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28533A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0DA03A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3853" w:type="dxa"/>
            <w:vAlign w:val="center"/>
          </w:tcPr>
          <w:p w14:paraId="36458CA3" w14:textId="192409F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Tumor necrosis facto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C8A7D6" w14:textId="0295575F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CDBA39E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366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0CD5F" w14:textId="67CB0D5E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815972</w:t>
            </w:r>
          </w:p>
        </w:tc>
      </w:tr>
      <w:tr w:rsidR="00CC61A8" w:rsidRPr="00CB454C" w14:paraId="60CBB9C8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0F81AE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2EEE3C0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3853" w:type="dxa"/>
            <w:vAlign w:val="center"/>
          </w:tcPr>
          <w:p w14:paraId="67DBA71D" w14:textId="169F036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AKT serine/threonine kinase 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A41A31" w14:textId="25311ABE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8D6A53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344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49F30" w14:textId="12192E6F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810345</w:t>
            </w:r>
          </w:p>
        </w:tc>
      </w:tr>
      <w:tr w:rsidR="00CC61A8" w:rsidRPr="00CB454C" w14:paraId="11C96DEB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A31ECD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E15C97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3853" w:type="dxa"/>
            <w:vAlign w:val="center"/>
          </w:tcPr>
          <w:p w14:paraId="506A10CD" w14:textId="6D524282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Beta-acti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EA9D696" w14:textId="70A6F74C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49A1F2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323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9A271" w14:textId="6D40D3BF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85953</w:t>
            </w:r>
          </w:p>
        </w:tc>
      </w:tr>
      <w:tr w:rsidR="00CC61A8" w:rsidRPr="00CB454C" w14:paraId="299B23B8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8A91EE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0D5531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3853" w:type="dxa"/>
            <w:vAlign w:val="center"/>
          </w:tcPr>
          <w:p w14:paraId="51A6F4A2" w14:textId="07CE68FF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8A0ADA" w14:textId="10135B6C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6CEFCB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425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13F02" w14:textId="365DEE0E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80731</w:t>
            </w:r>
          </w:p>
        </w:tc>
      </w:tr>
      <w:tr w:rsidR="00CC61A8" w:rsidRPr="00CB454C" w14:paraId="035BBD51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B60437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CC7890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3853" w:type="dxa"/>
            <w:vAlign w:val="center"/>
          </w:tcPr>
          <w:p w14:paraId="63DFD482" w14:textId="149EA42E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leukin-1 bet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33A0A32" w14:textId="0D03BFC0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A610DC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209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E18297" w14:textId="3E3A4939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62987</w:t>
            </w:r>
          </w:p>
        </w:tc>
      </w:tr>
      <w:tr w:rsidR="00CC61A8" w:rsidRPr="00CB454C" w14:paraId="08D717B1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7A7376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AC6810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3853" w:type="dxa"/>
            <w:vAlign w:val="center"/>
          </w:tcPr>
          <w:p w14:paraId="1920ADAD" w14:textId="250D2C43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E20DA65" w14:textId="1CE85C11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D67317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5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E11B09" w14:textId="79E02C19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50799</w:t>
            </w:r>
          </w:p>
        </w:tc>
      </w:tr>
      <w:tr w:rsidR="00CC61A8" w:rsidRPr="00CB454C" w14:paraId="1A6D2977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B4989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4F015F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3853" w:type="dxa"/>
            <w:vAlign w:val="center"/>
          </w:tcPr>
          <w:p w14:paraId="253BC90B" w14:textId="0567DEFC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ellular tumor antigen p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F4608B" w14:textId="15B393D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02895D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2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8BDFB" w14:textId="6F0353EC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23077</w:t>
            </w:r>
          </w:p>
        </w:tc>
      </w:tr>
      <w:tr w:rsidR="00CC61A8" w:rsidRPr="00CB454C" w14:paraId="2081493E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DC87A1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4C1DAD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3853" w:type="dxa"/>
            <w:vAlign w:val="center"/>
          </w:tcPr>
          <w:p w14:paraId="6C675A00" w14:textId="7CE21873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Transcription factor AP-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1B6F28" w14:textId="019C835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5842E5D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4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3A802" w14:textId="34375FB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07831</w:t>
            </w:r>
          </w:p>
        </w:tc>
      </w:tr>
      <w:tr w:rsidR="00CC61A8" w:rsidRPr="00CB454C" w14:paraId="7CDCDE4C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E39463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C04AAC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ASP3</w:t>
            </w:r>
          </w:p>
        </w:tc>
        <w:tc>
          <w:tcPr>
            <w:tcW w:w="3853" w:type="dxa"/>
            <w:vAlign w:val="center"/>
          </w:tcPr>
          <w:p w14:paraId="686ECB56" w14:textId="08D0E8BE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FD5E83" w14:textId="53F49116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1F79A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0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A6F4D" w14:textId="43BB73AF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05706</w:t>
            </w:r>
          </w:p>
        </w:tc>
      </w:tr>
      <w:tr w:rsidR="00CC61A8" w:rsidRPr="00CB454C" w14:paraId="631ED123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48F73B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41626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3853" w:type="dxa"/>
            <w:vAlign w:val="center"/>
          </w:tcPr>
          <w:p w14:paraId="08E8FA0D" w14:textId="517D8954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Prostaglandin G/H synthase 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681C2C" w14:textId="7D7B93FB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A0DA44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8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3AE34" w14:textId="212CC91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703593</w:t>
            </w:r>
          </w:p>
        </w:tc>
      </w:tr>
      <w:tr w:rsidR="00CC61A8" w:rsidRPr="00CB454C" w14:paraId="085540BE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4A1A2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DA66B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MAPK3</w:t>
            </w:r>
          </w:p>
        </w:tc>
        <w:tc>
          <w:tcPr>
            <w:tcW w:w="3853" w:type="dxa"/>
            <w:vAlign w:val="center"/>
          </w:tcPr>
          <w:p w14:paraId="1FF0E091" w14:textId="580A4038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MAP kinase-activated protein kinase 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A27F4C" w14:textId="6CCD6D8E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2FA6F22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23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6541A" w14:textId="7A4AB8EC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99405</w:t>
            </w:r>
          </w:p>
        </w:tc>
      </w:tr>
      <w:tr w:rsidR="00CC61A8" w:rsidRPr="00CB454C" w14:paraId="0AFD6520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A15D97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9035E8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3853" w:type="dxa"/>
            <w:vAlign w:val="center"/>
          </w:tcPr>
          <w:p w14:paraId="1DCCEFCE" w14:textId="1C4E82FB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70ED23" w14:textId="76E3D771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04601C0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0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DF8C4" w14:textId="1CBA707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99405</w:t>
            </w:r>
          </w:p>
        </w:tc>
      </w:tr>
      <w:tr w:rsidR="00CC61A8" w:rsidRPr="00CB454C" w14:paraId="48D90BB7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1D4202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7A2836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3853" w:type="dxa"/>
            <w:vAlign w:val="center"/>
          </w:tcPr>
          <w:p w14:paraId="78D0533E" w14:textId="0B039A79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pidermal growth factor recepto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655F28" w14:textId="5A187F16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4005C92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48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C1B1D" w14:textId="52CBD6C1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93215</w:t>
            </w:r>
          </w:p>
        </w:tc>
      </w:tr>
      <w:tr w:rsidR="00CC61A8" w:rsidRPr="00CB454C" w14:paraId="2A31BFF0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A33FB3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CF962A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3853" w:type="dxa"/>
            <w:vAlign w:val="center"/>
          </w:tcPr>
          <w:p w14:paraId="57497BFD" w14:textId="2449CBC8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-C motif chemokine 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C07E75" w14:textId="6B167312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7C026FE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88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4CBF9" w14:textId="55A21971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93215</w:t>
            </w:r>
          </w:p>
        </w:tc>
      </w:tr>
      <w:tr w:rsidR="00CC61A8" w:rsidRPr="00CB454C" w14:paraId="731586CC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9D21AB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218D67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3853" w:type="dxa"/>
            <w:vAlign w:val="center"/>
          </w:tcPr>
          <w:p w14:paraId="146BB1A6" w14:textId="3E1B777F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Matrix metalloproteinase-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3A7657" w14:textId="39267BE4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BDAE43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9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1C814" w14:textId="70FAFF08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93215</w:t>
            </w:r>
          </w:p>
        </w:tc>
      </w:tr>
      <w:tr w:rsidR="00CC61A8" w:rsidRPr="00CB454C" w14:paraId="10444E5D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E130A7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1449EA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PPARG</w:t>
            </w:r>
          </w:p>
        </w:tc>
        <w:tc>
          <w:tcPr>
            <w:tcW w:w="3853" w:type="dxa"/>
            <w:vAlign w:val="center"/>
          </w:tcPr>
          <w:p w14:paraId="2431B217" w14:textId="3EC413AF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646848" w14:textId="028ADC4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015691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4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2CC4B" w14:textId="4CED5B44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8915</w:t>
            </w:r>
          </w:p>
        </w:tc>
      </w:tr>
      <w:tr w:rsidR="00CC61A8" w:rsidRPr="00CB454C" w14:paraId="3FED1D9E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7EF597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A07759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3853" w:type="dxa"/>
            <w:vAlign w:val="center"/>
          </w:tcPr>
          <w:p w14:paraId="41752A58" w14:textId="03340488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Toll-like receptor 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0F74D6" w14:textId="2189E078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0217F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88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E8A51" w14:textId="66D24C4B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8915</w:t>
            </w:r>
          </w:p>
        </w:tc>
      </w:tr>
      <w:tr w:rsidR="00CC61A8" w:rsidRPr="00CB454C" w14:paraId="6DEDE97D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96083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C633AB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3853" w:type="dxa"/>
            <w:vAlign w:val="center"/>
          </w:tcPr>
          <w:p w14:paraId="0B6A3C36" w14:textId="7D9E94B8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leukin-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B91379" w14:textId="46E64823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2CAF1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8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461704" w14:textId="3B1A5AA2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8915</w:t>
            </w:r>
          </w:p>
        </w:tc>
      </w:tr>
      <w:tr w:rsidR="00CC61A8" w:rsidRPr="00CB454C" w14:paraId="0B06C69B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23561F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ABCAE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SRC</w:t>
            </w:r>
          </w:p>
        </w:tc>
        <w:tc>
          <w:tcPr>
            <w:tcW w:w="3853" w:type="dxa"/>
            <w:vAlign w:val="center"/>
          </w:tcPr>
          <w:p w14:paraId="31E814B5" w14:textId="47BC4358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Proto-oncogene tyrosine-protein kinase Sr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934852" w14:textId="0594A0C3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F4A5451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14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1A229" w14:textId="7CF6BCED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85131</w:t>
            </w:r>
          </w:p>
        </w:tc>
      </w:tr>
      <w:tr w:rsidR="00CC61A8" w:rsidRPr="00CB454C" w14:paraId="5FA54D3A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FDD54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EB6AF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3853" w:type="dxa"/>
            <w:vAlign w:val="center"/>
          </w:tcPr>
          <w:p w14:paraId="5A5B5939" w14:textId="55FA300C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leukin-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728634" w14:textId="2F6F429D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3934CE3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74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96BB2" w14:textId="38B0B8E9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85131</w:t>
            </w:r>
          </w:p>
        </w:tc>
      </w:tr>
      <w:tr w:rsidR="00CC61A8" w:rsidRPr="00CB454C" w14:paraId="27376FAC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90816F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C27796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3853" w:type="dxa"/>
            <w:vAlign w:val="center"/>
          </w:tcPr>
          <w:p w14:paraId="6CB92D27" w14:textId="7A1212D3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Hypoxia-inducible factor 1-alph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727D6C" w14:textId="7D7AD7E3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742807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7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6FBD1" w14:textId="55E4EA50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79191</w:t>
            </w:r>
          </w:p>
        </w:tc>
      </w:tr>
      <w:tr w:rsidR="00CC61A8" w:rsidRPr="00CB454C" w14:paraId="0638164C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C3DEF2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4CAC00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TNNB1</w:t>
            </w:r>
          </w:p>
        </w:tc>
        <w:tc>
          <w:tcPr>
            <w:tcW w:w="3853" w:type="dxa"/>
            <w:vAlign w:val="center"/>
          </w:tcPr>
          <w:p w14:paraId="60A9FD66" w14:textId="79114FD4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atenin beta-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6F5DC8" w14:textId="17061D98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46D9D12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83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F8618" w14:textId="2A826713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75287</w:t>
            </w:r>
          </w:p>
        </w:tc>
      </w:tr>
      <w:tr w:rsidR="00CC61A8" w:rsidRPr="00CB454C" w14:paraId="61F2911F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BC1157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F2052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3853" w:type="dxa"/>
            <w:vAlign w:val="center"/>
          </w:tcPr>
          <w:p w14:paraId="4CBF1ED1" w14:textId="28306FE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pidermal growth facto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BBAA9E" w14:textId="746B2032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E8D2AE3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6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B34F36" w14:textId="412D30EC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67614</w:t>
            </w:r>
          </w:p>
        </w:tc>
      </w:tr>
      <w:tr w:rsidR="00CC61A8" w:rsidRPr="00CB454C" w14:paraId="04037FD3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B64F8B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1655F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CAM1</w:t>
            </w:r>
          </w:p>
        </w:tc>
        <w:tc>
          <w:tcPr>
            <w:tcW w:w="3853" w:type="dxa"/>
            <w:vAlign w:val="center"/>
          </w:tcPr>
          <w:p w14:paraId="451A25E5" w14:textId="6541BC5E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cellular adhesion molecule 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EC0593" w14:textId="5B0E0D1E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A9E980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47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AB376" w14:textId="7E42727B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56425</w:t>
            </w:r>
          </w:p>
        </w:tc>
      </w:tr>
      <w:tr w:rsidR="00CC61A8" w:rsidRPr="00CB454C" w14:paraId="6CC9002D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4B7FD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74522C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L4</w:t>
            </w:r>
          </w:p>
        </w:tc>
        <w:tc>
          <w:tcPr>
            <w:tcW w:w="3853" w:type="dxa"/>
            <w:vAlign w:val="center"/>
          </w:tcPr>
          <w:p w14:paraId="236547DC" w14:textId="25E45EFB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leukin-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810726" w14:textId="172C8E8C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1FC1A3E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4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78367" w14:textId="6076B4DD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38587</w:t>
            </w:r>
          </w:p>
        </w:tc>
      </w:tr>
      <w:tr w:rsidR="00CC61A8" w:rsidRPr="00CB454C" w14:paraId="6FC4A0B1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189E8D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87901E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3853" w:type="dxa"/>
            <w:vAlign w:val="center"/>
          </w:tcPr>
          <w:p w14:paraId="4CE22342" w14:textId="451C8E30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Estrogen receptor 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B0A358" w14:textId="7F8282D5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37735A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8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1CA24" w14:textId="7A55A1A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36856</w:t>
            </w:r>
          </w:p>
        </w:tc>
      </w:tr>
      <w:tr w:rsidR="00CC61A8" w:rsidRPr="00CB454C" w14:paraId="4C3F461A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55896E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8626CA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3853" w:type="dxa"/>
            <w:vAlign w:val="center"/>
          </w:tcPr>
          <w:p w14:paraId="41C73D40" w14:textId="73879A75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Catalas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8AE774" w14:textId="1A6F7AD0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1DE1F56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9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650A0B" w14:textId="10378431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40327</w:t>
            </w:r>
          </w:p>
        </w:tc>
      </w:tr>
      <w:tr w:rsidR="00CC61A8" w:rsidRPr="00CB454C" w14:paraId="014AC3D0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7121E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2E2EDA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LEP</w:t>
            </w:r>
          </w:p>
        </w:tc>
        <w:tc>
          <w:tcPr>
            <w:tcW w:w="3853" w:type="dxa"/>
            <w:vAlign w:val="center"/>
          </w:tcPr>
          <w:p w14:paraId="09B9DBE8" w14:textId="343D5E3C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Lepti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C820CF" w14:textId="1385A93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79F8736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8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2C636" w14:textId="204B2A1D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40327</w:t>
            </w:r>
          </w:p>
        </w:tc>
      </w:tr>
      <w:tr w:rsidR="00CC61A8" w:rsidRPr="00CB454C" w14:paraId="46D298DE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46ACE6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63BF16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NOS3</w:t>
            </w:r>
          </w:p>
        </w:tc>
        <w:tc>
          <w:tcPr>
            <w:tcW w:w="3853" w:type="dxa"/>
            <w:vAlign w:val="center"/>
          </w:tcPr>
          <w:p w14:paraId="47577F02" w14:textId="3154F4A5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Nitric oxide synthase 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A67191" w14:textId="3A3611D9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5F9D3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03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1ECE06" w14:textId="276B767F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40327</w:t>
            </w:r>
          </w:p>
        </w:tc>
      </w:tr>
      <w:tr w:rsidR="00CC61A8" w:rsidRPr="00CB454C" w14:paraId="61F5449A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3F4A94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1CBFA5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APOE</w:t>
            </w:r>
          </w:p>
        </w:tc>
        <w:tc>
          <w:tcPr>
            <w:tcW w:w="3853" w:type="dxa"/>
            <w:vAlign w:val="center"/>
          </w:tcPr>
          <w:p w14:paraId="40874B66" w14:textId="233A3768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Apolipoprotein 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F0F968" w14:textId="02B04D04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9CC3CD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10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07215" w14:textId="017A503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36856</w:t>
            </w:r>
          </w:p>
        </w:tc>
      </w:tr>
      <w:tr w:rsidR="00CC61A8" w:rsidRPr="00CB454C" w14:paraId="01F288FA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55B1E6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9671E4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3853" w:type="dxa"/>
            <w:vAlign w:val="center"/>
          </w:tcPr>
          <w:p w14:paraId="235173C4" w14:textId="0B6C65FA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Interferon gamm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19BE72F" w14:textId="216463B2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500C81F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2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A2321" w14:textId="41F251E6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33423</w:t>
            </w:r>
          </w:p>
        </w:tc>
      </w:tr>
      <w:tr w:rsidR="00CC61A8" w:rsidRPr="00CB454C" w14:paraId="1E6233C2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7D8615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8DB45C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VCAM1</w:t>
            </w:r>
          </w:p>
        </w:tc>
        <w:tc>
          <w:tcPr>
            <w:tcW w:w="3853" w:type="dxa"/>
            <w:vAlign w:val="center"/>
          </w:tcPr>
          <w:p w14:paraId="62F58E5F" w14:textId="5890EF73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Vascular cell adhesion protein 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4D315F" w14:textId="06D2E05A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6BDE69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3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00DE6" w14:textId="1D63DA3D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35135</w:t>
            </w:r>
          </w:p>
        </w:tc>
      </w:tr>
      <w:tr w:rsidR="00CC61A8" w:rsidRPr="00CB454C" w14:paraId="5B75B446" w14:textId="77777777" w:rsidTr="00CC61A8">
        <w:trPr>
          <w:trHeight w:val="218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684F0D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AD7AB2" w14:textId="77777777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SIRT1</w:t>
            </w:r>
          </w:p>
        </w:tc>
        <w:tc>
          <w:tcPr>
            <w:tcW w:w="3853" w:type="dxa"/>
            <w:vAlign w:val="center"/>
          </w:tcPr>
          <w:p w14:paraId="6A4D4E0B" w14:textId="4B3F017E" w:rsidR="00733CCE" w:rsidRPr="00CB454C" w:rsidRDefault="00733CCE" w:rsidP="00CC61A8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NAD-dependent protein deacetylase sirtuin-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48B164" w14:textId="0163BCC4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5CA220C" w14:textId="7777777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007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8DC3B" w14:textId="20A72BC7" w:rsidR="00733CCE" w:rsidRPr="00CB454C" w:rsidRDefault="00733CCE" w:rsidP="00733CCE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0.633423</w:t>
            </w:r>
          </w:p>
        </w:tc>
      </w:tr>
    </w:tbl>
    <w:p w14:paraId="42C65913" w14:textId="77777777" w:rsidR="00084480" w:rsidRPr="00CB454C" w:rsidRDefault="00084480" w:rsidP="00A42C14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2E2D8E73" w14:textId="087AFD1E" w:rsidR="00084480" w:rsidRPr="00CB454C" w:rsidRDefault="00A42C14" w:rsidP="00A42C14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Table S</w:t>
      </w:r>
      <w:r w:rsidR="008D50BC"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2</w:t>
      </w:r>
      <w:r w:rsidRPr="00CB454C">
        <w:rPr>
          <w:rFonts w:ascii="Times New Roman" w:eastAsia="SimSun" w:hAnsi="Times New Roman" w:cs="Times New Roman"/>
          <w:sz w:val="18"/>
          <w:szCs w:val="18"/>
        </w:rPr>
        <w:t>.</w:t>
      </w:r>
      <w:r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 TSMT improves TOP </w:t>
      </w:r>
      <w:r w:rsidRPr="00CB454C">
        <w:rPr>
          <w:rFonts w:ascii="Times New Roman" w:eastAsia="DengXian" w:hAnsi="Times New Roman" w:cs="Times New Roman"/>
          <w:sz w:val="18"/>
          <w:szCs w:val="18"/>
        </w:rPr>
        <w:t>10 GO categories</w:t>
      </w:r>
      <w:r w:rsidR="00084480" w:rsidRPr="00CB454C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of core targets of atherosclerosis </w:t>
      </w:r>
    </w:p>
    <w:tbl>
      <w:tblPr>
        <w:tblW w:w="11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"/>
        <w:gridCol w:w="1183"/>
        <w:gridCol w:w="1276"/>
        <w:gridCol w:w="3089"/>
        <w:gridCol w:w="987"/>
        <w:gridCol w:w="705"/>
        <w:gridCol w:w="3702"/>
      </w:tblGrid>
      <w:tr w:rsidR="00804894" w:rsidRPr="00CB454C" w14:paraId="3C8F1382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581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9CE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6AB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rm ID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C0AD" w14:textId="58AB82C7" w:rsidR="005542CA" w:rsidRPr="00CB454C" w:rsidRDefault="00804894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90A8" w14:textId="16A9AF4B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2E6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408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804894" w:rsidRPr="00CB454C" w14:paraId="7C5A2755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4B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7686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B9F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429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C10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BD6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4E-1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FE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6C5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6, IFNG, IL1B, AKT1, PTGS2, ESR1, TNF, TLR4, EGFR, ICAM1, INS</w:t>
            </w:r>
          </w:p>
        </w:tc>
      </w:tr>
      <w:tr w:rsidR="00804894" w:rsidRPr="00CB454C" w14:paraId="63356D90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EAE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A7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DE1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06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D9B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gative regulation of apopto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32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5E-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22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F4F7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SRC, ANXA5, STAT3, SIRT1, MMP9, EGFR, VEGFA, IL4, IL6, CASP3, LEP, CAT, ALB, AKT1, TP53</w:t>
            </w:r>
          </w:p>
        </w:tc>
      </w:tr>
      <w:tr w:rsidR="00804894" w:rsidRPr="00CB454C" w14:paraId="48E2C539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23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1B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2D5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94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355F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ve regulation of transcription from RNA polymerase II promot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92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1E-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E64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1E9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JUN, STAT3, HIF1A, SIRT1, ESR1, TNF, EGFR, VEGFA, IL4, IL6, IFNG, IL1B, AKT1, CTNNB1, PPARG, TP53, TLR4, MAPK3</w:t>
            </w:r>
          </w:p>
        </w:tc>
      </w:tr>
      <w:tr w:rsidR="00804894" w:rsidRPr="00CB454C" w14:paraId="0A07210D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60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311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B3B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49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53F2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ponse to dru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F2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4E-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70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E4E6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JUN, SRC, STAT3, PTGS2, ICAM1, IL4, IL6, IFNG, CASP3, CAT, CTNNB1, PPARG</w:t>
            </w:r>
          </w:p>
        </w:tc>
      </w:tr>
      <w:tr w:rsidR="00804894" w:rsidRPr="00CB454C" w14:paraId="7D73C0F2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CD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C8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2C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89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ADC2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ve regulation of transcription, DNA-template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970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3E-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60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60B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JUN, SRC, EGF, STAT3, HIF1A, ESR1, TNF, IL4, IL6, IL1B, CTNNB1, PPARG, TP53, MAPK3</w:t>
            </w:r>
          </w:p>
        </w:tc>
      </w:tr>
      <w:tr w:rsidR="00804894" w:rsidRPr="00CB454C" w14:paraId="27F291D5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2A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2D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DA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09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4DF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ve regulation of sequence-specific DNA binding transcription facto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85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-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A1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168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IL4, IL6, IL1B, CTNNB1, AKT1, PPARG, ESR1, TNF</w:t>
            </w:r>
          </w:p>
        </w:tc>
      </w:tr>
      <w:tr w:rsidR="00804894" w:rsidRPr="00CB454C" w14:paraId="1E57FD51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640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87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58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166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05E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opolysaccharide-mediated signaling pathwa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15A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5E-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6DA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244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S3, IL1B, CCL2, AKT1, TNF, TLR4, MAPK3</w:t>
            </w:r>
          </w:p>
        </w:tc>
      </w:tr>
      <w:tr w:rsidR="00804894" w:rsidRPr="00CB454C" w14:paraId="4D99B284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D24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2E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B7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37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34CB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ve regulation of ERK1 and ERK2 casca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8B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0E-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9F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BA6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6, JUN, SRC, CCL2, TNF, TLR4, EGFR, ICAM1, MAPK3, VEGFA</w:t>
            </w:r>
          </w:p>
        </w:tc>
      </w:tr>
      <w:tr w:rsidR="00804894" w:rsidRPr="00CB454C" w14:paraId="2BDE4801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492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0F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41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22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5778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60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2E-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4A5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7F2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IL6, CXCL8, IFNG, SRC, CCL2, TNF, TLR4, ICAM1</w:t>
            </w:r>
          </w:p>
        </w:tc>
      </w:tr>
      <w:tr w:rsidR="00804894" w:rsidRPr="00CB454C" w14:paraId="48B163D3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271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068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4D5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52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F193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giogenesi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6E9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2E-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718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F301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N, CXCL8, EGF, NOS3, LEP, CCL2, PTGS2, HIF1A, SIRT1, VEGFA</w:t>
            </w:r>
          </w:p>
        </w:tc>
      </w:tr>
      <w:tr w:rsidR="00804894" w:rsidRPr="00CB454C" w14:paraId="2E93E182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62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DAE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ED1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9899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B43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zyme binding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A62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8E-1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CB1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9C6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N, SRC, CAT, CTNNB1, AKT1, PPARG, PTGS2, HIF1A, SIRT1, ESR1, TP53, EGFR</w:t>
            </w:r>
          </w:p>
        </w:tc>
      </w:tr>
      <w:tr w:rsidR="00804894" w:rsidRPr="00CB454C" w14:paraId="7307C504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066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C0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C26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80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E0B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dentical protei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BF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0E-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57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0655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N, STAT3, SIRT1, ESR1, TNF, MMP9, EGFR, ACTB, INS, VEGFA, ALB, AKT1, PPARG, APOE, TP53</w:t>
            </w:r>
          </w:p>
        </w:tc>
      </w:tr>
      <w:tr w:rsidR="00804894" w:rsidRPr="00CB454C" w14:paraId="680BD295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80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10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3B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12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2253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kin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F3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E-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213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C4D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IL4, IL6, IFNG, IL1B, TNF, VEGFA</w:t>
            </w:r>
          </w:p>
        </w:tc>
      </w:tr>
      <w:tr w:rsidR="00804894" w:rsidRPr="00CB454C" w14:paraId="498D2CD5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B7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52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622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13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82A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cription factor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C41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E-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94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67A0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N, STAT3, CTNNB1, PPARG, HIF1A, SIRT1, ESR1, TP53</w:t>
            </w:r>
          </w:p>
        </w:tc>
      </w:tr>
      <w:tr w:rsidR="00804894" w:rsidRPr="00CB454C" w14:paraId="329B89A2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AB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3E4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D5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990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034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phosphatas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42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5E-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ECA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2394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3, CTNNB1, PPARG, TP53, EGFR</w:t>
            </w:r>
          </w:p>
        </w:tc>
      </w:tr>
      <w:tr w:rsidR="00804894" w:rsidRPr="00CB454C" w14:paraId="596B32BB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D6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32E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D46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08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E5C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wth facto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77A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7E-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84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F45B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IL4, IL6, EGF, LEP, VEGFA</w:t>
            </w:r>
          </w:p>
        </w:tc>
      </w:tr>
      <w:tr w:rsidR="00804894" w:rsidRPr="00CB454C" w14:paraId="39977433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A7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17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205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421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9CC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cription regulatory region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C1D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8E-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19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EA0B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N, STAT3, CTNNB1, PPARG, TNF, TP53</w:t>
            </w:r>
          </w:p>
        </w:tc>
      </w:tr>
      <w:tr w:rsidR="00804894" w:rsidRPr="00CB454C" w14:paraId="2A1CE317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7F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33C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FE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04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6242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re promoter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377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2E-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67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1C35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ARG, SIRT1, ESR1, TP53</w:t>
            </w:r>
          </w:p>
        </w:tc>
      </w:tr>
      <w:tr w:rsidR="00804894" w:rsidRPr="00CB454C" w14:paraId="2F79288A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A7E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D5E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8E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23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1C4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ic-oxide synthase regulato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E3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E-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06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FC7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ESR1, EGFR</w:t>
            </w:r>
          </w:p>
        </w:tc>
      </w:tr>
      <w:tr w:rsidR="00804894" w:rsidRPr="00CB454C" w14:paraId="2D5B92E6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086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423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256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6EFD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8FB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34F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2EF7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XCL8, SRC, PTGS2, HIF1A, TNF, EGFR, ACTB, INS, ICAM1, CASP3, AKT1, APOE, MAPK3, IL10, JUN, EGF, NOS3, ANXA5, STAT3, MMP9, SIRT1, ESR1, VEGFA, IL4, IL6, ALB, CTNNB1, PPARG, TP53, TLR4</w:t>
            </w:r>
          </w:p>
        </w:tc>
      </w:tr>
      <w:tr w:rsidR="00804894" w:rsidRPr="00CB454C" w14:paraId="59A3AF10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AE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B7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BA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615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493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710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7E-1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501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4213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VCAM1, CXCL8, EGF, TNF, MMP9, EGFR, ACTB, INS, ICAM1, VEGFA, IL4, IL6, IFNG, IL1B, LEP, CAT, ALB, CCL2, APOE</w:t>
            </w:r>
          </w:p>
        </w:tc>
      </w:tr>
      <w:tr w:rsidR="00804894" w:rsidRPr="00CB454C" w14:paraId="6444B2A7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2A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46A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C19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989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DC41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ternal side of plasma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16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-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2C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569D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4, IL6, VCAM1, IFNG, ANXA5, TNF, TLR4, ICAM1</w:t>
            </w:r>
          </w:p>
        </w:tc>
      </w:tr>
      <w:tr w:rsidR="00804894" w:rsidRPr="00CB454C" w14:paraId="5EECA9ED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6E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DDE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B8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57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CFD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9A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2E-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B4E6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97A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CXCL8, EGF, TNF, MMP9, INS, VEGFA, IL4, IL6, IFNG, IL1B, LEP, ALB, CCL2, APOE</w:t>
            </w:r>
          </w:p>
        </w:tc>
      </w:tr>
      <w:tr w:rsidR="00804894" w:rsidRPr="00CB454C" w14:paraId="13265B39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C5A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BE35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AF6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92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197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96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20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6097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XA5, CAT, CTNNB1, EGFR, ACTB, ICAM1, MAPK3</w:t>
            </w:r>
          </w:p>
        </w:tc>
      </w:tr>
      <w:tr w:rsidR="00804894" w:rsidRPr="00CB454C" w14:paraId="161C46F5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F6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11D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27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23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B9A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compl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824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4B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679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B, CTNNB1, AKT1, PTGS2, TP53, ACTB, MAPK3</w:t>
            </w:r>
          </w:p>
        </w:tc>
      </w:tr>
      <w:tr w:rsidR="00804894" w:rsidRPr="00CB454C" w14:paraId="0A5C05BC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E4EB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2E3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FE4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90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FA9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veol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F5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E-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558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5E6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C, NOS3, PTGS2, MAPK3</w:t>
            </w:r>
          </w:p>
        </w:tc>
      </w:tr>
      <w:tr w:rsidR="00804894" w:rsidRPr="00CB454C" w14:paraId="2C40DA1D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439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7A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8D4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73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8CC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D5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0E-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A01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2AF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, NOS3, SRC, ANXA5, STAT3, PTGS2, HIF1A, SIRT1, ESR1, EGFR, ACTB, VEGFA, IL6, IFNG, CASP3, LEP, AKT1, CTNNB1, APOE, TP53, TLR4</w:t>
            </w:r>
          </w:p>
        </w:tc>
      </w:tr>
      <w:tr w:rsidR="00804894" w:rsidRPr="00CB454C" w14:paraId="1B887A81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BC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2F7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901D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079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6EF9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clear chromat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00A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4E-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89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2F5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3, SIRT1, ESR1, TP53, ACTB</w:t>
            </w:r>
          </w:p>
        </w:tc>
      </w:tr>
      <w:tr w:rsidR="00804894" w:rsidRPr="00CB454C" w14:paraId="78323BE7" w14:textId="77777777" w:rsidTr="00663000">
        <w:trPr>
          <w:trHeight w:val="241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771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B9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C3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71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529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clear euchromat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E6C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7B2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5EE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N, CTNNB1, SIRT1</w:t>
            </w:r>
          </w:p>
        </w:tc>
      </w:tr>
      <w:tr w:rsidR="00804894" w:rsidRPr="00CB454C" w14:paraId="58088080" w14:textId="77777777" w:rsidTr="00663000">
        <w:trPr>
          <w:trHeight w:val="48"/>
          <w:jc w:val="center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FFB6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B2A0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5EDF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057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5413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A polymerase II transcription factor complex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262E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A546" w14:textId="77777777" w:rsidR="005542CA" w:rsidRPr="00CB454C" w:rsidRDefault="005542CA" w:rsidP="008048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6438" w14:textId="77777777" w:rsidR="005542CA" w:rsidRPr="00CB454C" w:rsidRDefault="005542CA" w:rsidP="008549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3, PPARG, HIF1A</w:t>
            </w:r>
          </w:p>
        </w:tc>
      </w:tr>
    </w:tbl>
    <w:p w14:paraId="3C8AE0B2" w14:textId="45BD12EF" w:rsidR="008D50BC" w:rsidRPr="00CB454C" w:rsidRDefault="008D50BC" w:rsidP="008D50BC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Table S3</w:t>
      </w:r>
      <w:r w:rsidRPr="00CB454C">
        <w:rPr>
          <w:rFonts w:ascii="Times New Roman" w:eastAsia="SimSun" w:hAnsi="Times New Roman" w:cs="Times New Roman"/>
          <w:sz w:val="18"/>
          <w:szCs w:val="18"/>
        </w:rPr>
        <w:t>.</w:t>
      </w:r>
      <w:r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 TSMT alleviates TOP </w:t>
      </w:r>
      <w:r w:rsidRPr="00CB454C">
        <w:rPr>
          <w:rFonts w:ascii="Times New Roman" w:eastAsia="DengXian" w:hAnsi="Times New Roman" w:cs="Times New Roman"/>
          <w:sz w:val="18"/>
          <w:szCs w:val="18"/>
        </w:rPr>
        <w:t xml:space="preserve">20 </w:t>
      </w:r>
      <w:r w:rsidRPr="00CB454C">
        <w:rPr>
          <w:rFonts w:ascii="Times New Roman" w:eastAsia="SimSun" w:hAnsi="Times New Roman" w:cs="Times New Roman"/>
          <w:kern w:val="0"/>
          <w:sz w:val="18"/>
          <w:szCs w:val="18"/>
        </w:rPr>
        <w:t>KEGG pathway of core targets of atherosclerosis</w:t>
      </w:r>
    </w:p>
    <w:tbl>
      <w:tblPr>
        <w:tblW w:w="110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7"/>
        <w:gridCol w:w="1007"/>
        <w:gridCol w:w="2691"/>
        <w:gridCol w:w="1010"/>
        <w:gridCol w:w="709"/>
        <w:gridCol w:w="5131"/>
      </w:tblGrid>
      <w:tr w:rsidR="008D50BC" w:rsidRPr="00CB454C" w14:paraId="5AA5AF49" w14:textId="77777777" w:rsidTr="00DB5255">
        <w:trPr>
          <w:trHeight w:val="472"/>
          <w:jc w:val="center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D16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190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1FFF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2AF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26F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62D1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8D50BC" w:rsidRPr="00CB454C" w14:paraId="2F78A772" w14:textId="77777777" w:rsidTr="00DB5255">
        <w:trPr>
          <w:trHeight w:val="322"/>
          <w:jc w:val="center"/>
        </w:trPr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68A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709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417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3B98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id and atherosclerosi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3D0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8E-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939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3849E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ICAM1, IL1B, IL6, CXCL8, JUN, MMP9, NOS3, PPARG, MAPK3, CCL2, SRC, STAT3, TLR4, TNF, TP53, VCAM1, CASP3</w:t>
            </w:r>
          </w:p>
        </w:tc>
      </w:tr>
      <w:tr w:rsidR="008D50BC" w:rsidRPr="00CB454C" w14:paraId="26448627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2BC898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F57E2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933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5F4694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C7829A7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2C97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6F58370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ICAM1, IL1B, IL6, CXCL8, JUN, NOS3, MAPK3, CCL2, STAT3, TNF, VCAM1, VEGFA, CASP3</w:t>
            </w:r>
          </w:p>
        </w:tc>
      </w:tr>
      <w:tr w:rsidR="008D50BC" w:rsidRPr="00CB454C" w14:paraId="0CDECAA9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DDB420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F813221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418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A6CF42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uid shear stress and atherosclerosi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0E05A8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0E-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FDFABC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0F88C448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NNB1, AKT1, ICAM1, IFNG, IL1B, JUN, MMP9, NOS3, ACTB, CCL2, SRC, TNF, TP53, VCAM1, VEGFA</w:t>
            </w:r>
          </w:p>
        </w:tc>
      </w:tr>
      <w:tr w:rsidR="008D50BC" w:rsidRPr="00CB454C" w14:paraId="5911FA6A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A117A5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B8EC68C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205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F63E77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glycans in cance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6B47F5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E-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66A7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30AF887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NNB1, EGFR, AKT1, ESR1, HIF1A, MMP9, MAPK3, ACTB, SRC, STAT3, TLR4, TNF, TP53, VEGFA, CASP3</w:t>
            </w:r>
          </w:p>
        </w:tc>
      </w:tr>
      <w:tr w:rsidR="008D50BC" w:rsidRPr="00CB454C" w14:paraId="154CC938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1C0AA86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5A8D6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657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7EE8CA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59657A7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E-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AD86F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231FC81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FNG, IL1B, IL4, IL6, CXCL8, JUN, MMP9, MAPK3, PTGS2, CCL2, TNF, CASP3</w:t>
            </w:r>
          </w:p>
        </w:tc>
      </w:tr>
      <w:tr w:rsidR="008D50BC" w:rsidRPr="00CB454C" w14:paraId="3EEE17D6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DD0242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508294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44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524C10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aria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E0E8FA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5E-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A9A62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7A58E24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AM1, IFNG, IL1B, IL6, CXCL8, IL10, CCL2, TLR4, TNF, VCAM1</w:t>
            </w:r>
          </w:p>
        </w:tc>
      </w:tr>
      <w:tr w:rsidR="008D50BC" w:rsidRPr="00CB454C" w14:paraId="3F732BA3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F15366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BD4AFB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63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966A07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man cytomegalovirus infectio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12758C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3E-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860983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5A27AF0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NNB1, EGFR, AKT1, IL1B, IL6, CXCL8, MAPK3, PTGS2, CCL2, SRC, STAT3, TNF, TP53, VEGFA, CASP3</w:t>
            </w:r>
          </w:p>
        </w:tc>
      </w:tr>
      <w:tr w:rsidR="008D50BC" w:rsidRPr="00CB454C" w14:paraId="52C1A8B6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05DE29C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CCB3EB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066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C317CE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19140A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E-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8EF06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40A69C2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, EGFR, AKT1, HIF1A, IFNG, IL6, INS, NOS3, MAPK3, STAT3, TLR4, VEGFA</w:t>
            </w:r>
          </w:p>
        </w:tc>
      </w:tr>
      <w:tr w:rsidR="008D50BC" w:rsidRPr="00CB454C" w14:paraId="76DBF5E7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A72237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7C73B7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668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13FFBC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AB9F38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E-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8069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23F1307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ICAM1, IL1B, IL6, JUN, MMP9, MAPK3, PTGS2, CCL2, TNF, VCAM1, CASP3</w:t>
            </w:r>
          </w:p>
        </w:tc>
      </w:tr>
      <w:tr w:rsidR="008D50BC" w:rsidRPr="00CB454C" w14:paraId="6B722A39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F75881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F3C1A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67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45862D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DD540D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-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4D39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24D71CA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NNB1, AKT1, HIF1A, ICAM1, IL6, CXCL8, JUN, MAPK3, PTGS2, SRC, STAT3, TP53, VEGFA, CASP3</w:t>
            </w:r>
          </w:p>
        </w:tc>
      </w:tr>
      <w:tr w:rsidR="008D50BC" w:rsidRPr="00CB454C" w14:paraId="521CE41C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5CAAF77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BBA2B4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35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01BA586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rsinia infectio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FA9F83F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E-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5585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5039BD38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IL1B, IL6, CXCL8, IL10, JUN, MAPK3, ACTB, CCL2, SRC, TLR4, TNF</w:t>
            </w:r>
          </w:p>
        </w:tc>
      </w:tr>
      <w:tr w:rsidR="008D50BC" w:rsidRPr="00CB454C" w14:paraId="1AA3F36B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967ED0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2FDCE4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42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DDE9F3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gas diseas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08E76F1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6E-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5C85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0594058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IFNG, IL1B, IL6, CXCL8, IL10, JUN, MAPK3, CCL2, TLR4, TNF</w:t>
            </w:r>
          </w:p>
        </w:tc>
      </w:tr>
      <w:tr w:rsidR="008D50BC" w:rsidRPr="00CB454C" w14:paraId="3D41EBC8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EBE0346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905F21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6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F9E78D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D8F8423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CD01F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74D2277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IL6, CXCL8, JUN, MMP9, MAPK3, SRC, STAT3, TLR4, TNF, TP53, CASP3</w:t>
            </w:r>
          </w:p>
        </w:tc>
      </w:tr>
      <w:tr w:rsidR="008D50BC" w:rsidRPr="00CB454C" w14:paraId="6888772E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4FF3DC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F2119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64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79A02A8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A64CC6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1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2A8C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3911522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T1, CAM1, IFNG, IL1B, IL6, CXCL8, MAPK3, ACTB, CCL2, TLR4, TNF, CASP3</w:t>
            </w:r>
          </w:p>
        </w:tc>
      </w:tr>
      <w:tr w:rsidR="008D50BC" w:rsidRPr="00CB454C" w14:paraId="08A1EE87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6510C9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5C870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323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EB5A5CF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9A6D6E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905567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6C2954A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AM1, IFNG, IL1B, IL6, CXCL8, JUN, CCL2, TLR4, TNF, VEGFA</w:t>
            </w:r>
          </w:p>
        </w:tc>
      </w:tr>
      <w:tr w:rsidR="008D50BC" w:rsidRPr="00CB454C" w14:paraId="02108696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74872C1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1673B6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219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05F4187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161A0B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5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FBA6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587E585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, EGFR, CXCL8, MMP9, MAPK3, SRC, TP53, VEGFA</w:t>
            </w:r>
          </w:p>
        </w:tc>
      </w:tr>
      <w:tr w:rsidR="008D50BC" w:rsidRPr="00CB454C" w14:paraId="0AFEBE9D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F07CEB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991C1A8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32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7BF3AF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E454BE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5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EA02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1BD30F4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FNG, IL1B, IL4, IL6, IL10, JUN, STAT3, TLR4, TNF</w:t>
            </w:r>
          </w:p>
        </w:tc>
      </w:tr>
      <w:tr w:rsidR="008D50BC" w:rsidRPr="00CB454C" w14:paraId="685ACE4E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9E34501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DB2B80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33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920BC2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7DFA25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6328CA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5C2090AB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B, IL6, CXCL8, IL10, JUN, MAPK3, TLR4, TNF, CASP3</w:t>
            </w:r>
          </w:p>
        </w:tc>
      </w:tr>
      <w:tr w:rsidR="008D50BC" w:rsidRPr="00CB454C" w14:paraId="56E3AD7E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EA96C89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4B5BAA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140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AC7893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ishmaniasi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3E8D5CF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7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5F2836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7B967A6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FNG, IL1B, IL4, IL10, JUN, MAPK3, PTGS2, TLR4, TNF</w:t>
            </w:r>
          </w:p>
        </w:tc>
      </w:tr>
      <w:tr w:rsidR="008D50BC" w:rsidRPr="00CB454C" w14:paraId="47E2F945" w14:textId="77777777" w:rsidTr="00DB5255">
        <w:trPr>
          <w:trHeight w:val="322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783AB63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152F565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235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69CE40E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BE5C80D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3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3861D4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31" w:type="dxa"/>
            <w:shd w:val="clear" w:color="auto" w:fill="auto"/>
            <w:vAlign w:val="center"/>
            <w:hideMark/>
          </w:tcPr>
          <w:p w14:paraId="030DEA52" w14:textId="77777777" w:rsidR="008D50BC" w:rsidRPr="00CB454C" w:rsidRDefault="008D50BC" w:rsidP="00CB03E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, EGFR, AKT1, HIF1A, IFNG, JUN, MAPK3, STAT3, TLR4</w:t>
            </w:r>
          </w:p>
        </w:tc>
      </w:tr>
    </w:tbl>
    <w:p w14:paraId="6981AFB9" w14:textId="7AAD90D9" w:rsidR="008D50BC" w:rsidRPr="00CB454C" w:rsidRDefault="008D50BC" w:rsidP="008D50BC">
      <w:pPr>
        <w:rPr>
          <w:rFonts w:ascii="Times New Roman" w:eastAsia="SimSun" w:hAnsi="Times New Roman" w:cs="Times New Roman"/>
          <w:sz w:val="18"/>
          <w:szCs w:val="18"/>
        </w:rPr>
      </w:pPr>
    </w:p>
    <w:p w14:paraId="72CF3D84" w14:textId="008455A5" w:rsidR="000737AD" w:rsidRDefault="000737AD" w:rsidP="00A42C14">
      <w:pPr>
        <w:rPr>
          <w:rFonts w:ascii="Times New Roman" w:eastAsia="SimSun" w:hAnsi="Times New Roman" w:cs="Times New Roman"/>
          <w:sz w:val="18"/>
          <w:szCs w:val="18"/>
        </w:rPr>
      </w:pPr>
    </w:p>
    <w:p w14:paraId="6FD6566F" w14:textId="0CBEC2B6" w:rsidR="00F432C9" w:rsidRDefault="00F432C9" w:rsidP="00A42C14">
      <w:pPr>
        <w:rPr>
          <w:rFonts w:ascii="Times New Roman" w:eastAsia="SimSun" w:hAnsi="Times New Roman" w:cs="Times New Roman"/>
          <w:sz w:val="18"/>
          <w:szCs w:val="18"/>
        </w:rPr>
      </w:pPr>
    </w:p>
    <w:p w14:paraId="0D406BCE" w14:textId="709EDBD6" w:rsidR="00F432C9" w:rsidRDefault="00F432C9" w:rsidP="00A42C14">
      <w:pPr>
        <w:rPr>
          <w:rFonts w:ascii="Times New Roman" w:eastAsia="SimSun" w:hAnsi="Times New Roman" w:cs="Times New Roman"/>
          <w:sz w:val="18"/>
          <w:szCs w:val="18"/>
        </w:rPr>
      </w:pPr>
    </w:p>
    <w:p w14:paraId="19648FDD" w14:textId="41EFD326" w:rsidR="00CD2673" w:rsidRDefault="00CD2673" w:rsidP="00A42C14">
      <w:pPr>
        <w:rPr>
          <w:rFonts w:ascii="Times New Roman" w:eastAsia="SimSun" w:hAnsi="Times New Roman" w:cs="Times New Roman"/>
          <w:sz w:val="18"/>
          <w:szCs w:val="18"/>
        </w:rPr>
      </w:pPr>
    </w:p>
    <w:p w14:paraId="288425AF" w14:textId="77777777" w:rsidR="00CD2673" w:rsidRPr="00CB454C" w:rsidRDefault="00CD2673" w:rsidP="00A42C14">
      <w:pPr>
        <w:rPr>
          <w:rFonts w:ascii="Times New Roman" w:eastAsia="SimSun" w:hAnsi="Times New Roman" w:cs="Times New Roman"/>
          <w:sz w:val="18"/>
          <w:szCs w:val="18"/>
        </w:rPr>
      </w:pPr>
    </w:p>
    <w:p w14:paraId="4964089A" w14:textId="7DAF929C" w:rsidR="008D50BC" w:rsidRPr="00CB454C" w:rsidRDefault="00A87D87" w:rsidP="00A42C14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Table S4</w:t>
      </w:r>
      <w:r w:rsidRPr="00CB454C">
        <w:rPr>
          <w:rFonts w:ascii="Times New Roman" w:eastAsia="SimSun" w:hAnsi="Times New Roman" w:cs="Times New Roman"/>
          <w:sz w:val="18"/>
          <w:szCs w:val="18"/>
        </w:rPr>
        <w:t>.</w:t>
      </w:r>
      <w:r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823E8C" w:rsidRPr="00CB454C">
        <w:rPr>
          <w:rFonts w:ascii="Times New Roman" w:eastAsia="SimSun" w:hAnsi="Times New Roman" w:cs="Times New Roman"/>
          <w:kern w:val="0"/>
          <w:sz w:val="18"/>
          <w:szCs w:val="18"/>
        </w:rPr>
        <w:t>C</w:t>
      </w:r>
      <w:r w:rsidR="00F25E70" w:rsidRPr="00CB454C">
        <w:rPr>
          <w:rFonts w:ascii="Times New Roman" w:eastAsia="SimSun" w:hAnsi="Times New Roman" w:cs="Times New Roman"/>
          <w:kern w:val="0"/>
          <w:sz w:val="18"/>
          <w:szCs w:val="18"/>
        </w:rPr>
        <w:t>rucial</w:t>
      </w:r>
      <w:r w:rsidR="00382427"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 anti-AS</w:t>
      </w:r>
      <w:r w:rsidR="00F25E70"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 ingredients </w:t>
      </w:r>
      <w:r w:rsidR="00F23412"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were selected </w:t>
      </w:r>
      <w:r w:rsidR="00F25E70" w:rsidRPr="00CB454C">
        <w:rPr>
          <w:rFonts w:ascii="Times New Roman" w:eastAsia="SimSun" w:hAnsi="Times New Roman" w:cs="Times New Roman"/>
          <w:kern w:val="0"/>
          <w:sz w:val="18"/>
          <w:szCs w:val="18"/>
        </w:rPr>
        <w:t>as candidate active compounds</w:t>
      </w:r>
      <w:r w:rsidR="000737AD" w:rsidRPr="00CB454C">
        <w:rPr>
          <w:rFonts w:ascii="Times New Roman" w:eastAsia="SimSun" w:hAnsi="Times New Roman" w:cs="Times New Roman"/>
          <w:kern w:val="0"/>
          <w:sz w:val="18"/>
          <w:szCs w:val="18"/>
        </w:rPr>
        <w:t xml:space="preserve"> in TSMT</w:t>
      </w:r>
    </w:p>
    <w:tbl>
      <w:tblPr>
        <w:tblW w:w="87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2537"/>
        <w:gridCol w:w="845"/>
        <w:gridCol w:w="1973"/>
        <w:gridCol w:w="1832"/>
        <w:gridCol w:w="976"/>
      </w:tblGrid>
      <w:tr w:rsidR="006B099C" w:rsidRPr="00CB454C" w14:paraId="33088567" w14:textId="77777777" w:rsidTr="00A87D87">
        <w:trPr>
          <w:trHeight w:val="262"/>
          <w:jc w:val="center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097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A52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A2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egre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2A70" w14:textId="41CBDE2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etweenness</w:t>
            </w:r>
            <w:r w:rsidR="00AA2CA4"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ntrality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EFEA" w14:textId="26A2776A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oseness</w:t>
            </w:r>
            <w:r w:rsidR="00AA2CA4"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ntrality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CD0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egory</w:t>
            </w:r>
          </w:p>
        </w:tc>
      </w:tr>
      <w:tr w:rsidR="006B099C" w:rsidRPr="00CB454C" w14:paraId="352FAF9C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8F288C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B76E5C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75ECFA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B50C79A" w14:textId="014DE6F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162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50656E7" w14:textId="24A1497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942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40D4C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4310888D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170BAE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CC00C5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ist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2FAF05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FE2F458" w14:textId="5A8B8676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925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0C4E3C2" w14:textId="35B23F5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827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6252D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CBEA7F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C53548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3DE879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ycyrrhiz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F8DE39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160692E" w14:textId="1235908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82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AAFB70A" w14:textId="2BF6584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05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20DF6B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B801F7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93F891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57C5FE5" w14:textId="015385B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-</w:t>
            </w:r>
            <w:r w:rsidR="008627EA" w:rsidRPr="00CB454C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β</w:t>
            </w: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Glycyrrhetin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1EACC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7D7FB34" w14:textId="24A6198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66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3CCE5B7" w14:textId="132D1EB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033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955F9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0CCC1503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D43A6E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7674FE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uteol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E76CA9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E465E4A" w14:textId="44FF21F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750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C9C2482" w14:textId="0AC6433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243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D31711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5BFA30D8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C4EDA8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82216A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A8EACB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E856B6F" w14:textId="730D69F2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82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F775193" w14:textId="64A6685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043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813C7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2E17D74D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830B97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047F2C1" w14:textId="27B0E5A9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α</w:t>
            </w: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Linolen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2FEFBB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B0BE770" w14:textId="5EFEB6F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061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2BA7780" w14:textId="6CBCF86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05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68742B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6A641A0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3AB76D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FC10F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B70002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2C35967" w14:textId="2892010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910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B49677D" w14:textId="043F18C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489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A13DA3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55897B14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33056F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0851247" w14:textId="7C68493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ρ</w:t>
            </w: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Coumar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584C92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225547B" w14:textId="03A667F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22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D26A376" w14:textId="21EED76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347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E59C93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6029FF1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643935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978721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nkyunolide C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8CBFA8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4577B16" w14:textId="62CB5DF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210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B19FDF7" w14:textId="2EE1BA9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851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30DA0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71D7A592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62BCB1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91AA12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inocembr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06EF5D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BDA34A9" w14:textId="24C0A44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660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D232565" w14:textId="0D6AF4B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966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85E39A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0BB7440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8F7B85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266D30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983AA6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B2D89BC" w14:textId="5B3AB77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31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D09DA6C" w14:textId="769C554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332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0D350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4B3C6F5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0BA74B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C1CBA6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oisoliquirit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BD8BE6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50C47F6" w14:textId="6680357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13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3316F1A" w14:textId="5F9125A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022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A7FFDE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677D3060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8894AE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60C67D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ractylenolide II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D51681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713D73D" w14:textId="5E5F1DD6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99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F34E334" w14:textId="0208793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371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FD038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3065707D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8B5C70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0A0ACC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in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51F8A5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60B471E" w14:textId="1A1F81C9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29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9B436BC" w14:textId="45C2BC16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876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1A48A9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7BF0E3A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E9936A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6D1F32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gan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DE47E4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1CE8AFF" w14:textId="5AB66E1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99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BB71A81" w14:textId="23AA108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139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806D6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3DF18AE9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35A471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966643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Hexenyl-beta-D-glucopyranosid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12BE4B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BF2D005" w14:textId="4E487F9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78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D2333D9" w14:textId="4E53329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349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88D21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46A83BDA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66AE77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E3E530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nkyunolide I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D6B8E9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24A977E" w14:textId="68C9E02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47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A285AE" w14:textId="23A8B1E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771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FEF33E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64DE0922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F0D06E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1CF2E5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ingisid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9EFAF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40E09E7" w14:textId="19BCAE5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52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99EC3A7" w14:textId="767878B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3281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C4A43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353F5D44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5114E1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3EEBCE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nkyunolide 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D3C75A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37B637C" w14:textId="06BC317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47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FA46CA2" w14:textId="7CC371F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771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1E83B8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5F9CD87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AE9C34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4F5893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-Hydroxymethylfurfural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DE3F95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DE0611C" w14:textId="70F8A7C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38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3FA29FD" w14:textId="0E48CE2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084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F29BF4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B572587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F2A4CB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4CDD46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tylphthalid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196D99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326717D" w14:textId="1A19F182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55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4DC9702" w14:textId="7052D04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275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9A165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133ECAA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947688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81337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icotiflori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99C594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E199556" w14:textId="340E368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77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6830C63" w14:textId="204D9136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796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7F0D7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666FACC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00B013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13A4B1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hyranthin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872EAA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BA112C3" w14:textId="5AC88DB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18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D59939C" w14:textId="5AF2BD0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332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80C08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1B95392F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7B0326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D8AB8D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ganic aci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4650A1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3421842" w14:textId="2D4A1A1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18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9A98361" w14:textId="0ED8DEA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332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21ED3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605FEEAB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6BF856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C6CDB1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icenin-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45A359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3C799A3" w14:textId="30E323E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27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B5DAE46" w14:textId="14E64B3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892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3F385C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5EE5C1BF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B540C2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262516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werosid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A20E7A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B638347" w14:textId="61DF2F3A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27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3B00891" w14:textId="4A23A62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892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45915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72B37317" w14:textId="77777777" w:rsidTr="00A87D87">
        <w:trPr>
          <w:trHeight w:val="262"/>
          <w:jc w:val="center"/>
        </w:trPr>
        <w:tc>
          <w:tcPr>
            <w:tcW w:w="5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46A1F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5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C14C7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ringenin 7-O-glucosid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6AA9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4A5EFC" w14:textId="54A9F71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051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2AA903" w14:textId="17790DCA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6479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A2AC2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3E1E557C" w14:textId="77777777" w:rsidTr="00A87D87">
        <w:trPr>
          <w:trHeight w:val="262"/>
          <w:jc w:val="center"/>
        </w:trPr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1D2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5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5A3" w14:textId="6E22A59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,12,13-trihydroxy-10-octadecenoic acid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568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FCAC" w14:textId="1A12CF7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085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14B9" w14:textId="5EAD8382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6479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C69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ound</w:t>
            </w:r>
          </w:p>
        </w:tc>
      </w:tr>
      <w:tr w:rsidR="006B099C" w:rsidRPr="00CB454C" w14:paraId="68DFF917" w14:textId="77777777" w:rsidTr="00A87D87">
        <w:trPr>
          <w:trHeight w:val="262"/>
          <w:jc w:val="center"/>
        </w:trPr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415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E23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K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5BB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A671" w14:textId="419B016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7263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EA50" w14:textId="729254F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970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B2F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5B3120A4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363E39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A20417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KT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CE23BB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E18E0AD" w14:textId="72D3560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751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B700B8F" w14:textId="309969D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442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4786E6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3C405CCD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6BE13A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50428C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NF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74E178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9E923AE" w14:textId="087F638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594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00AA64C" w14:textId="1A1B2CB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120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39A948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3575595B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C34FDF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7FEB56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557222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AC5E92A" w14:textId="1F8FDC39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491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58ED689" w14:textId="6D004BD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971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3C91D4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0F93E405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1F1B7B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123035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L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56D8E3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6F50396" w14:textId="3F69C4A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126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09748CA" w14:textId="57AB17C2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629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D0492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12418F3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79F4EC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59E4CF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C9C8C6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CC3B0B3" w14:textId="59BB516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130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A5E95FA" w14:textId="022FCEA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292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9AC4E3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741AA24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820E94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1A24BF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A688B9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7BFD295" w14:textId="7F172FB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900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4FE76D7" w14:textId="378E338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12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2218B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2AA71692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CD1804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C32D3A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AF4A84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6E94E38" w14:textId="655CC8A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166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F6A6F52" w14:textId="338A37A9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960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13D606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0CAC497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719B4C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038540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SP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96552F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F2DCC3D" w14:textId="5886207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015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B012491" w14:textId="2C9764E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12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E4916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130CFAB5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88AEA3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44727B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L1B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07C680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FAF8D91" w14:textId="47076B5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999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CD6AFEB" w14:textId="02AE4FB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996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27A5B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429863EC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3FA9F1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0B5E4B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RC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057DD3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5CDD47A" w14:textId="7433CD4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595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45D3C30" w14:textId="0258164A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225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DADE8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150DC142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B3E1E0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9124BA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AT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119F8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C21F70D" w14:textId="085BBD1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178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E0F950C" w14:textId="4273167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629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D5D9B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298BD8BF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BBBC5E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DA459A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XCL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1E3614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B17121F" w14:textId="5432D48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840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F1EED61" w14:textId="3D0F234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483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856BF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43A712E0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506CE1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11CEC6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LR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BC7328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3E96EE1" w14:textId="08C8CFB5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61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D4F9CC8" w14:textId="1AD50ABA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194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3E85F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0FECC061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B8BFEA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4B5405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FNG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760773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ACAA23D" w14:textId="7A094F5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430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ABF0AE0" w14:textId="5235D1A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628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E11120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2CDA8EF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89D011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A3E82A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TGS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4CC4EE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CFD0C80" w14:textId="75B83EF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5922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D576FF" w14:textId="38557BE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768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242EF1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3A019A0D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7AB2BC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CBBB59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GF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0926B3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C277365" w14:textId="427E25E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77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082CACD" w14:textId="7C80ED79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351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4AADD8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7D144F3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A7FB0E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FB3438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NNB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FFB6F8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BF1B51A" w14:textId="792343F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751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2BD8F58" w14:textId="58F4966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214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D31083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59DFD62A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F2FBDC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590828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C0E285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62D5024" w14:textId="3A39F41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821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3684F12" w14:textId="5C56AD16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351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3AE1EC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22F2F8E8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B27FE9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85EF84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B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B650D5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EBEEF6B" w14:textId="043B19CF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28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DF3CA18" w14:textId="6A59D47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676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C9CB5A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69AE4C7A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E43995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25EC69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L1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0DCB45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DFF6951" w14:textId="1339CBC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393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A77F7A1" w14:textId="2B4A66C2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282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63C5F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6A4FE799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EB8C38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132F34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S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99A891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8897F9C" w14:textId="6054EA6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945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DF1581E" w14:textId="34B2628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543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ECE459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74BCF64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674D89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BA4C915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SR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F988EE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AAFA3B0" w14:textId="3A7A32A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425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F277A5D" w14:textId="7CF5FC3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282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88E436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6EE18E59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040C13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F3FF55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MP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1E051F8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5B5732E" w14:textId="03D8E79B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9781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D108E9E" w14:textId="3339C5E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543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F3C143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3660146A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E1EE80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2B89D4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L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EE1800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BF85F9D" w14:textId="4A6A094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00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278B4D2" w14:textId="60F2EB3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896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BDAB4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7E9FB6C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EFBEFB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22804B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PARG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A8C385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059A271" w14:textId="62378C6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1288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9B99E2C" w14:textId="081328D0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024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F5BEA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38375F1F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033CD4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E5706A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L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7EC50A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FDFA829" w14:textId="621166A9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146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242DFEC" w14:textId="509C5CF3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78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A952EF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0B3F68C5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F48F43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CCEA90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CAM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D86A09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0CBD8AA" w14:textId="19A6C446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88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743A562" w14:textId="2DC47DC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148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92C803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1B40B67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AA2F62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8CB076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F1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046B6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299992C" w14:textId="661A3F04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42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9961AC1" w14:textId="17F062B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271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E8D3BE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0148DC04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CA48BA9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F8E8E1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CAM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433CBF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2238743" w14:textId="7C087772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97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808DD58" w14:textId="6BDB569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666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20682B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4C074BEE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32D473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B12DB6E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RT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65AEB31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8FD83C1" w14:textId="589684C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453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0B44B80" w14:textId="21717621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197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C10C7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37B3FE26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EF8B89F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6CF951D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F3CC42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93E0196" w14:textId="18CD98AC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665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ACF7CE2" w14:textId="2266B94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90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4F6B613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278D6C37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F29CC67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19341A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EP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DE84DA0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3F6F594" w14:textId="59DFAF5D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749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437EB62" w14:textId="75576E4E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076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4DE66A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  <w:tr w:rsidR="006B099C" w:rsidRPr="00CB454C" w14:paraId="70FE9DEB" w14:textId="77777777" w:rsidTr="00A87D87">
        <w:trPr>
          <w:trHeight w:val="262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77D4F8C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D619856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OE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736F304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2215B101" w14:textId="362F994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024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53430F5" w14:textId="5B1804D8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622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46E652" w14:textId="77777777" w:rsidR="006B099C" w:rsidRPr="00CB454C" w:rsidRDefault="006B099C" w:rsidP="006B09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rget</w:t>
            </w:r>
          </w:p>
        </w:tc>
      </w:tr>
    </w:tbl>
    <w:p w14:paraId="144B4144" w14:textId="22E5AC3B" w:rsidR="00632FAD" w:rsidRPr="00CB454C" w:rsidRDefault="00632FAD" w:rsidP="00A42C14">
      <w:pPr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593D71EB" w14:textId="77777777" w:rsidR="00147B9E" w:rsidRPr="00CB454C" w:rsidRDefault="00147B9E" w:rsidP="009B73BB">
      <w:pPr>
        <w:rPr>
          <w:rFonts w:ascii="Times New Roman" w:eastAsia="DengXian" w:hAnsi="Times New Roman" w:cs="Times New Roman"/>
          <w:sz w:val="18"/>
          <w:szCs w:val="18"/>
        </w:rPr>
      </w:pPr>
    </w:p>
    <w:p w14:paraId="6E0CB5B7" w14:textId="6744BECB" w:rsidR="000C6471" w:rsidRPr="00CB454C" w:rsidRDefault="00A42C14" w:rsidP="009B73BB">
      <w:pPr>
        <w:rPr>
          <w:rFonts w:ascii="Times New Roman" w:eastAsia="DengXian" w:hAnsi="Times New Roman" w:cs="Times New Roman"/>
          <w:sz w:val="18"/>
          <w:szCs w:val="18"/>
        </w:rPr>
      </w:pPr>
      <w:r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Table S</w:t>
      </w:r>
      <w:r w:rsidR="00E244F2"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5</w:t>
      </w:r>
      <w:r w:rsidRPr="00CB454C">
        <w:rPr>
          <w:rFonts w:ascii="Times New Roman" w:eastAsia="SimSun" w:hAnsi="Times New Roman" w:cs="Times New Roman"/>
          <w:sz w:val="18"/>
          <w:szCs w:val="18"/>
        </w:rPr>
        <w:t>.</w:t>
      </w:r>
      <w:r w:rsidR="00C02AEE" w:rsidRPr="00CB454C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0C6471" w:rsidRPr="00CB454C">
        <w:rPr>
          <w:rFonts w:ascii="Times New Roman" w:eastAsia="DengXian" w:hAnsi="Times New Roman" w:cs="Times New Roman"/>
          <w:sz w:val="18"/>
          <w:szCs w:val="18"/>
        </w:rPr>
        <w:t>Methodological investigation</w:t>
      </w:r>
      <w:r w:rsidR="00C02AEE" w:rsidRPr="00CB454C">
        <w:rPr>
          <w:rFonts w:ascii="Times New Roman" w:eastAsia="DengXian" w:hAnsi="Times New Roman" w:cs="Times New Roman"/>
          <w:sz w:val="18"/>
          <w:szCs w:val="18"/>
        </w:rPr>
        <w:t xml:space="preserve"> results of the content determination method of TSMT </w:t>
      </w:r>
    </w:p>
    <w:tbl>
      <w:tblPr>
        <w:tblStyle w:val="TableGrid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993"/>
        <w:gridCol w:w="1568"/>
        <w:gridCol w:w="997"/>
        <w:gridCol w:w="1282"/>
        <w:gridCol w:w="1098"/>
        <w:gridCol w:w="1275"/>
        <w:gridCol w:w="1418"/>
      </w:tblGrid>
      <w:tr w:rsidR="00132693" w:rsidRPr="00CB454C" w14:paraId="33ECA7C5" w14:textId="77777777" w:rsidTr="00DB5255">
        <w:trPr>
          <w:trHeight w:val="97"/>
          <w:jc w:val="center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DFF5A" w14:textId="1ED67FB8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 Substanc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FB95" w14:textId="4F4059F5" w:rsidR="00935B3A" w:rsidRPr="00CB454C" w:rsidRDefault="00E73C18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earit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88372" w14:textId="7566ADC8" w:rsidR="00935B3A" w:rsidRPr="00CB454C" w:rsidRDefault="00E73C18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nge of Linearity</w:t>
            </w:r>
            <w:r w:rsidR="00C55CEB"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8BC4C4" w14:textId="37E069B0" w:rsidR="00935B3A" w:rsidRPr="00CB454C" w:rsidRDefault="00E73C18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D% of Accuracy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084FD2" w14:textId="798ED7C5" w:rsidR="00935B3A" w:rsidRPr="00CB454C" w:rsidRDefault="00E73C18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D% of Repeatability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EB031C" w14:textId="7468983A" w:rsidR="00935B3A" w:rsidRPr="00CB454C" w:rsidRDefault="00E73C18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D% of Stabil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E2F827" w14:textId="68A534AA" w:rsidR="00935B3A" w:rsidRPr="00CB454C" w:rsidRDefault="003C6F16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verage Recoveries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56C5BC" w14:textId="34F0C8CC" w:rsidR="00935B3A" w:rsidRPr="00CB454C" w:rsidRDefault="003C6F16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D% of Average Recoveries</w:t>
            </w:r>
          </w:p>
        </w:tc>
      </w:tr>
      <w:tr w:rsidR="00132693" w:rsidRPr="00CB454C" w14:paraId="69F01846" w14:textId="77777777" w:rsidTr="00DB5255">
        <w:trPr>
          <w:trHeight w:val="97"/>
          <w:jc w:val="center"/>
        </w:trPr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9F5DBD6" w14:textId="726A7E8F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Liquiritin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BC14D0E" w14:textId="29822730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Y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= 0.3227 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 0.3177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（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= 0.9998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33DC7528" w14:textId="2A552FB9" w:rsidR="00AD6DD4" w:rsidRPr="00CB454C" w:rsidRDefault="00320F2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375~84.6</w:t>
            </w:r>
            <w:r w:rsidR="0068201D"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429722" w14:textId="210765E3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ACB4FC" w14:textId="35EA60E8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A82C3E" w14:textId="09868AA5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63ABD" w14:textId="4C8FB4B6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83402" w14:textId="702DC79E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32693" w:rsidRPr="00CB454C" w14:paraId="4798673A" w14:textId="77777777" w:rsidTr="00DB5255">
        <w:trPr>
          <w:trHeight w:val="97"/>
          <w:jc w:val="center"/>
        </w:trPr>
        <w:tc>
          <w:tcPr>
            <w:tcW w:w="1426" w:type="dxa"/>
            <w:vAlign w:val="center"/>
          </w:tcPr>
          <w:p w14:paraId="1D4B2C1B" w14:textId="79F8DB89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Ferulic acid</w:t>
            </w:r>
          </w:p>
        </w:tc>
        <w:tc>
          <w:tcPr>
            <w:tcW w:w="1993" w:type="dxa"/>
            <w:vAlign w:val="center"/>
          </w:tcPr>
          <w:p w14:paraId="19C724AE" w14:textId="01263276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Y= 0.5855 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 2.5933 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（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= 0.9998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8" w:type="dxa"/>
            <w:vAlign w:val="center"/>
          </w:tcPr>
          <w:p w14:paraId="7F014B45" w14:textId="5BB00FD7" w:rsidR="00AD6DD4" w:rsidRPr="00CB454C" w:rsidRDefault="00320F2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25~360</w:t>
            </w:r>
          </w:p>
        </w:tc>
        <w:tc>
          <w:tcPr>
            <w:tcW w:w="997" w:type="dxa"/>
            <w:noWrap/>
            <w:vAlign w:val="center"/>
            <w:hideMark/>
          </w:tcPr>
          <w:p w14:paraId="469E97B6" w14:textId="2B874225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82" w:type="dxa"/>
            <w:noWrap/>
            <w:vAlign w:val="center"/>
            <w:hideMark/>
          </w:tcPr>
          <w:p w14:paraId="4D2F0D8A" w14:textId="2F5B1150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98" w:type="dxa"/>
            <w:noWrap/>
            <w:vAlign w:val="center"/>
            <w:hideMark/>
          </w:tcPr>
          <w:p w14:paraId="21273A9B" w14:textId="37DEF671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75" w:type="dxa"/>
            <w:noWrap/>
            <w:vAlign w:val="center"/>
            <w:hideMark/>
          </w:tcPr>
          <w:p w14:paraId="79000D1E" w14:textId="62D6DC16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418" w:type="dxa"/>
            <w:noWrap/>
            <w:vAlign w:val="center"/>
            <w:hideMark/>
          </w:tcPr>
          <w:p w14:paraId="12043CAD" w14:textId="381C4238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132693" w:rsidRPr="00CB454C" w14:paraId="4734BE71" w14:textId="77777777" w:rsidTr="00DB5255">
        <w:trPr>
          <w:trHeight w:val="97"/>
          <w:jc w:val="center"/>
        </w:trPr>
        <w:tc>
          <w:tcPr>
            <w:tcW w:w="1426" w:type="dxa"/>
            <w:vAlign w:val="center"/>
          </w:tcPr>
          <w:p w14:paraId="44F3B88C" w14:textId="157F5CD1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Senkyunolide I</w:t>
            </w:r>
          </w:p>
        </w:tc>
        <w:tc>
          <w:tcPr>
            <w:tcW w:w="1993" w:type="dxa"/>
            <w:vAlign w:val="center"/>
          </w:tcPr>
          <w:p w14:paraId="59B8764A" w14:textId="064A6266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Y 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= 0.1319 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 0.2106 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（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= 0.9998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8" w:type="dxa"/>
            <w:vAlign w:val="center"/>
          </w:tcPr>
          <w:p w14:paraId="0C8813AD" w14:textId="2114920B" w:rsidR="00AD6DD4" w:rsidRPr="00CB454C" w:rsidRDefault="00320F2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375~132.4</w:t>
            </w:r>
            <w:r w:rsidR="0068201D"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AB3C07A" w14:textId="6FB1A15B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82" w:type="dxa"/>
            <w:noWrap/>
            <w:vAlign w:val="center"/>
            <w:hideMark/>
          </w:tcPr>
          <w:p w14:paraId="1CEBE370" w14:textId="33A16262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98" w:type="dxa"/>
            <w:noWrap/>
            <w:vAlign w:val="center"/>
            <w:hideMark/>
          </w:tcPr>
          <w:p w14:paraId="2080EE5F" w14:textId="530C6B32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275" w:type="dxa"/>
            <w:noWrap/>
            <w:vAlign w:val="center"/>
            <w:hideMark/>
          </w:tcPr>
          <w:p w14:paraId="0D456C36" w14:textId="29C4841C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418" w:type="dxa"/>
            <w:noWrap/>
            <w:vAlign w:val="center"/>
            <w:hideMark/>
          </w:tcPr>
          <w:p w14:paraId="3B5501D9" w14:textId="4FFDBBDB" w:rsidR="00AD6DD4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32693" w:rsidRPr="00CB454C" w14:paraId="35BDF4E0" w14:textId="77777777" w:rsidTr="00DB5255">
        <w:trPr>
          <w:trHeight w:val="97"/>
          <w:jc w:val="center"/>
        </w:trPr>
        <w:tc>
          <w:tcPr>
            <w:tcW w:w="1426" w:type="dxa"/>
            <w:vAlign w:val="center"/>
          </w:tcPr>
          <w:p w14:paraId="55C124D6" w14:textId="73344940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t>Luteolin</w:t>
            </w:r>
          </w:p>
        </w:tc>
        <w:tc>
          <w:tcPr>
            <w:tcW w:w="1993" w:type="dxa"/>
            <w:vAlign w:val="center"/>
          </w:tcPr>
          <w:p w14:paraId="2AFD45ED" w14:textId="40479A6C" w:rsidR="00935B3A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Y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= 0.4712 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 0.8213 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（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= 0.9997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8" w:type="dxa"/>
            <w:vAlign w:val="center"/>
          </w:tcPr>
          <w:p w14:paraId="2F51BAB8" w14:textId="2D336E90" w:rsidR="00935B3A" w:rsidRPr="00CB454C" w:rsidRDefault="00320F2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125~112.4</w:t>
            </w:r>
            <w:r w:rsidR="0068201D"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E4B30DF" w14:textId="5B6791D0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82" w:type="dxa"/>
            <w:noWrap/>
            <w:vAlign w:val="center"/>
            <w:hideMark/>
          </w:tcPr>
          <w:p w14:paraId="259EDD77" w14:textId="3745D5A4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98" w:type="dxa"/>
            <w:noWrap/>
            <w:vAlign w:val="center"/>
            <w:hideMark/>
          </w:tcPr>
          <w:p w14:paraId="5AA2DAD9" w14:textId="616C5968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75" w:type="dxa"/>
            <w:noWrap/>
            <w:vAlign w:val="center"/>
            <w:hideMark/>
          </w:tcPr>
          <w:p w14:paraId="34B28EA6" w14:textId="1517DB9E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418" w:type="dxa"/>
            <w:noWrap/>
            <w:vAlign w:val="center"/>
            <w:hideMark/>
          </w:tcPr>
          <w:p w14:paraId="41174BA6" w14:textId="72BE0BA0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132693" w:rsidRPr="00CB454C" w14:paraId="2B6A87D3" w14:textId="77777777" w:rsidTr="00DB5255">
        <w:trPr>
          <w:trHeight w:val="97"/>
          <w:jc w:val="center"/>
        </w:trPr>
        <w:tc>
          <w:tcPr>
            <w:tcW w:w="1426" w:type="dxa"/>
            <w:vAlign w:val="center"/>
          </w:tcPr>
          <w:p w14:paraId="70026C9B" w14:textId="3D04EDE7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Glycyrrhizic acid</w:t>
            </w:r>
          </w:p>
        </w:tc>
        <w:tc>
          <w:tcPr>
            <w:tcW w:w="1993" w:type="dxa"/>
            <w:vAlign w:val="center"/>
          </w:tcPr>
          <w:p w14:paraId="5CA2954E" w14:textId="49394BFF" w:rsidR="00935B3A" w:rsidRPr="00CB454C" w:rsidRDefault="00AD6DD4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Y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= 0.0689 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 0.2492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（</w:t>
            </w:r>
            <w:r w:rsidRPr="00CB454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= 0.9997</w:t>
            </w: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8" w:type="dxa"/>
            <w:vAlign w:val="center"/>
          </w:tcPr>
          <w:p w14:paraId="3C10949C" w14:textId="2925577E" w:rsidR="00935B3A" w:rsidRPr="00CB454C" w:rsidRDefault="00320F2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25~221.6</w:t>
            </w:r>
            <w:r w:rsidR="0068201D"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6DAE828" w14:textId="6D74FCBB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82" w:type="dxa"/>
            <w:noWrap/>
            <w:vAlign w:val="center"/>
            <w:hideMark/>
          </w:tcPr>
          <w:p w14:paraId="270925C4" w14:textId="57018A74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98" w:type="dxa"/>
            <w:noWrap/>
            <w:vAlign w:val="center"/>
            <w:hideMark/>
          </w:tcPr>
          <w:p w14:paraId="24FAA4E0" w14:textId="5B9CB121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5" w:type="dxa"/>
            <w:noWrap/>
            <w:vAlign w:val="center"/>
            <w:hideMark/>
          </w:tcPr>
          <w:p w14:paraId="3E93E298" w14:textId="42CF33CA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418" w:type="dxa"/>
            <w:noWrap/>
            <w:vAlign w:val="center"/>
            <w:hideMark/>
          </w:tcPr>
          <w:p w14:paraId="4A68A40E" w14:textId="58A481EA" w:rsidR="00935B3A" w:rsidRPr="00CB454C" w:rsidRDefault="00935B3A" w:rsidP="001326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</w:tbl>
    <w:p w14:paraId="43A45D3A" w14:textId="2A25E207" w:rsidR="000C6471" w:rsidRPr="00CB454C" w:rsidRDefault="000C6471" w:rsidP="009B73BB">
      <w:pPr>
        <w:rPr>
          <w:rFonts w:ascii="Times New Roman" w:hAnsi="Times New Roman" w:cs="Times New Roman"/>
          <w:sz w:val="18"/>
          <w:szCs w:val="18"/>
        </w:rPr>
      </w:pPr>
    </w:p>
    <w:p w14:paraId="0A5CFEE3" w14:textId="7B746D56" w:rsidR="00DB5255" w:rsidRDefault="00DB5255" w:rsidP="009B73BB">
      <w:pPr>
        <w:rPr>
          <w:rFonts w:ascii="Times New Roman" w:hAnsi="Times New Roman" w:cs="Times New Roman"/>
          <w:sz w:val="18"/>
          <w:szCs w:val="18"/>
        </w:rPr>
      </w:pPr>
    </w:p>
    <w:p w14:paraId="3C938297" w14:textId="0205A88F" w:rsidR="00F432C9" w:rsidRDefault="00F432C9" w:rsidP="009B73BB">
      <w:pPr>
        <w:rPr>
          <w:rFonts w:ascii="Times New Roman" w:hAnsi="Times New Roman" w:cs="Times New Roman"/>
          <w:sz w:val="18"/>
          <w:szCs w:val="18"/>
        </w:rPr>
      </w:pPr>
    </w:p>
    <w:p w14:paraId="2E20374A" w14:textId="24F5D459" w:rsidR="00F432C9" w:rsidRDefault="00F432C9" w:rsidP="009B73BB">
      <w:pPr>
        <w:rPr>
          <w:rFonts w:ascii="Times New Roman" w:hAnsi="Times New Roman" w:cs="Times New Roman"/>
          <w:sz w:val="18"/>
          <w:szCs w:val="18"/>
        </w:rPr>
      </w:pPr>
    </w:p>
    <w:p w14:paraId="5E0D9B62" w14:textId="77777777" w:rsidR="00F432C9" w:rsidRPr="00CB454C" w:rsidRDefault="00F432C9" w:rsidP="009B73BB">
      <w:pPr>
        <w:rPr>
          <w:rFonts w:ascii="Times New Roman" w:hAnsi="Times New Roman" w:cs="Times New Roman"/>
          <w:sz w:val="18"/>
          <w:szCs w:val="18"/>
        </w:rPr>
      </w:pPr>
    </w:p>
    <w:p w14:paraId="10D31467" w14:textId="7C578EDE" w:rsidR="00E244F2" w:rsidRPr="00CB454C" w:rsidRDefault="00E244F2" w:rsidP="00E244F2">
      <w:pPr>
        <w:rPr>
          <w:rFonts w:ascii="Times New Roman" w:eastAsia="SimSun" w:hAnsi="Times New Roman" w:cs="Times New Roman"/>
          <w:sz w:val="18"/>
          <w:szCs w:val="18"/>
        </w:rPr>
      </w:pPr>
      <w:r w:rsidRPr="00CB454C">
        <w:rPr>
          <w:rFonts w:ascii="Times New Roman" w:eastAsia="SimSun" w:hAnsi="Times New Roman" w:cs="Times New Roman"/>
          <w:b/>
          <w:bCs/>
          <w:sz w:val="18"/>
          <w:szCs w:val="18"/>
        </w:rPr>
        <w:t>Table S6</w:t>
      </w:r>
      <w:r w:rsidRPr="00CB454C">
        <w:rPr>
          <w:rFonts w:ascii="Times New Roman" w:eastAsia="SimSun" w:hAnsi="Times New Roman" w:cs="Times New Roman"/>
          <w:sz w:val="18"/>
          <w:szCs w:val="18"/>
        </w:rPr>
        <w:t xml:space="preserve">. Similarity evaluation results of HPLC </w:t>
      </w:r>
      <w:r w:rsidRPr="00CB454C">
        <w:rPr>
          <w:rFonts w:ascii="Times New Roman" w:eastAsia="DengXian" w:hAnsi="Times New Roman" w:cs="Times New Roman"/>
          <w:sz w:val="18"/>
          <w:szCs w:val="18"/>
        </w:rPr>
        <w:t xml:space="preserve">fingerprint of </w:t>
      </w:r>
      <w:r w:rsidR="00BA590E" w:rsidRPr="00CB454C">
        <w:rPr>
          <w:rFonts w:ascii="Times New Roman" w:eastAsia="DengXian" w:hAnsi="Times New Roman" w:cs="Times New Roman"/>
          <w:sz w:val="18"/>
          <w:szCs w:val="18"/>
        </w:rPr>
        <w:t>nine</w:t>
      </w:r>
      <w:r w:rsidRPr="00CB454C">
        <w:rPr>
          <w:rFonts w:ascii="Times New Roman" w:eastAsia="DengXian" w:hAnsi="Times New Roman" w:cs="Times New Roman"/>
          <w:sz w:val="18"/>
          <w:szCs w:val="18"/>
        </w:rPr>
        <w:t xml:space="preserve"> batches of S1-S9 in TSMT</w:t>
      </w:r>
    </w:p>
    <w:tbl>
      <w:tblPr>
        <w:tblW w:w="6394" w:type="dxa"/>
        <w:jc w:val="center"/>
        <w:tblLook w:val="04A0" w:firstRow="1" w:lastRow="0" w:firstColumn="1" w:lastColumn="0" w:noHBand="0" w:noVBand="1"/>
      </w:tblPr>
      <w:tblGrid>
        <w:gridCol w:w="5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E244F2" w:rsidRPr="00CB454C" w14:paraId="5BC829D9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7848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29D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D69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D18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CE8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4B9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84C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4EA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BCD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BCE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948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E244F2" w:rsidRPr="00CB454C" w14:paraId="661D46C6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5F5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F9A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983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5F70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82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06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9B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B6C1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28F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6018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435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E244F2" w:rsidRPr="00CB454C" w14:paraId="675EC317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0BC0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74DA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090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75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B9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07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7EA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1EF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8A9F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C00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87C0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E244F2" w:rsidRPr="00CB454C" w14:paraId="3070C133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2A3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AA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FAD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EB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1D1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D6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6D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4A7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AC5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8E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8BD8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244F2" w:rsidRPr="00CB454C" w14:paraId="15517F07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24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678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2F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BC5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6A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838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91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55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ED2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08FA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27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E244F2" w:rsidRPr="00CB454C" w14:paraId="0E20DC1D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DA5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77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81A1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AE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5C1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BE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E08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28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225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8E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7DA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244F2" w:rsidRPr="00CB454C" w14:paraId="34A39DE5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0EB7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59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D31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918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70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44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961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E5F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CE1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876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F51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244F2" w:rsidRPr="00CB454C" w14:paraId="62B4FEDE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905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5B97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813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71F4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5F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52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65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E5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92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12B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E37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244F2" w:rsidRPr="00CB454C" w14:paraId="166FCD8A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12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B3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A38A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C7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0D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C7B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308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54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129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A9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C5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244F2" w:rsidRPr="00CB454C" w14:paraId="65075AE2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F1F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BFF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B3F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FE9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730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23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51AB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03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176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E72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82B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E244F2" w:rsidRPr="00CB454C" w14:paraId="2099A0CC" w14:textId="77777777" w:rsidTr="00414023">
        <w:trPr>
          <w:trHeight w:val="174"/>
          <w:jc w:val="center"/>
        </w:trPr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8237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6A5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ACAD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1701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570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B2CE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62D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184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937C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F162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27D3" w14:textId="77777777" w:rsidR="00E244F2" w:rsidRPr="00CB454C" w:rsidRDefault="00E244F2" w:rsidP="004140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54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</w:tbl>
    <w:p w14:paraId="02D06C30" w14:textId="77777777" w:rsidR="00E244F2" w:rsidRPr="00CB454C" w:rsidRDefault="00E244F2" w:rsidP="009B73BB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E244F2" w:rsidRPr="00CB454C" w:rsidSect="00CD2673">
      <w:headerReference w:type="default" r:id="rId7"/>
      <w:headerReference w:type="first" r:id="rId8"/>
      <w:pgSz w:w="11906" w:h="16838"/>
      <w:pgMar w:top="1440" w:right="1797" w:bottom="1440" w:left="1797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14EB3" w14:textId="77777777" w:rsidR="00883B6E" w:rsidRDefault="00883B6E" w:rsidP="00406ACE">
      <w:r>
        <w:separator/>
      </w:r>
    </w:p>
  </w:endnote>
  <w:endnote w:type="continuationSeparator" w:id="0">
    <w:p w14:paraId="44F568B1" w14:textId="77777777" w:rsidR="00883B6E" w:rsidRDefault="00883B6E" w:rsidP="00406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894B1" w14:textId="77777777" w:rsidR="00883B6E" w:rsidRDefault="00883B6E" w:rsidP="00406ACE">
      <w:r>
        <w:separator/>
      </w:r>
    </w:p>
  </w:footnote>
  <w:footnote w:type="continuationSeparator" w:id="0">
    <w:p w14:paraId="530C6191" w14:textId="77777777" w:rsidR="00883B6E" w:rsidRDefault="00883B6E" w:rsidP="00406A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FA00B" w14:textId="27D2D1C7" w:rsidR="00CD2673" w:rsidRDefault="00CD2673" w:rsidP="00CD2673">
    <w:pPr>
      <w:pStyle w:val="Header"/>
      <w:pBdr>
        <w:bottom w:val="none" w:sz="0" w:space="0" w:color="auto"/>
      </w:pBdr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D4BDF" w14:textId="1A84D7BA" w:rsidR="00CD2673" w:rsidRDefault="00CD2673" w:rsidP="00CD2673">
    <w:pPr>
      <w:pStyle w:val="Header"/>
      <w:pBdr>
        <w:bottom w:val="none" w:sz="0" w:space="0" w:color="auto"/>
      </w:pBdr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92B2A"/>
    <w:multiLevelType w:val="multilevel"/>
    <w:tmpl w:val="4B542644"/>
    <w:lvl w:ilvl="0">
      <w:start w:val="1"/>
      <w:numFmt w:val="decimal"/>
      <w:lvlText w:val="[%1]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440551"/>
    <w:multiLevelType w:val="multilevel"/>
    <w:tmpl w:val="382C8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F42376"/>
    <w:multiLevelType w:val="hybridMultilevel"/>
    <w:tmpl w:val="0CA6A1CA"/>
    <w:lvl w:ilvl="0" w:tplc="9C0620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5B805AF"/>
    <w:multiLevelType w:val="hybridMultilevel"/>
    <w:tmpl w:val="16F4E266"/>
    <w:lvl w:ilvl="0" w:tplc="A1026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FBB"/>
    <w:rsid w:val="00007E75"/>
    <w:rsid w:val="00023A48"/>
    <w:rsid w:val="0003063A"/>
    <w:rsid w:val="00035E1D"/>
    <w:rsid w:val="000737AD"/>
    <w:rsid w:val="00073869"/>
    <w:rsid w:val="00084480"/>
    <w:rsid w:val="000949B0"/>
    <w:rsid w:val="000C6471"/>
    <w:rsid w:val="000D381E"/>
    <w:rsid w:val="001103CD"/>
    <w:rsid w:val="00132693"/>
    <w:rsid w:val="001445BF"/>
    <w:rsid w:val="00147B9E"/>
    <w:rsid w:val="001565D5"/>
    <w:rsid w:val="001567B6"/>
    <w:rsid w:val="00160E30"/>
    <w:rsid w:val="00163F7F"/>
    <w:rsid w:val="00173559"/>
    <w:rsid w:val="00177376"/>
    <w:rsid w:val="001E3010"/>
    <w:rsid w:val="00227E95"/>
    <w:rsid w:val="002525F4"/>
    <w:rsid w:val="00256271"/>
    <w:rsid w:val="002B1491"/>
    <w:rsid w:val="002B2887"/>
    <w:rsid w:val="002C3EE7"/>
    <w:rsid w:val="002D036E"/>
    <w:rsid w:val="00320F2A"/>
    <w:rsid w:val="003374A7"/>
    <w:rsid w:val="00352636"/>
    <w:rsid w:val="00371C41"/>
    <w:rsid w:val="003736A0"/>
    <w:rsid w:val="00380337"/>
    <w:rsid w:val="00382427"/>
    <w:rsid w:val="003A75F8"/>
    <w:rsid w:val="003C6F16"/>
    <w:rsid w:val="003E4785"/>
    <w:rsid w:val="00406ACE"/>
    <w:rsid w:val="004349ED"/>
    <w:rsid w:val="00477485"/>
    <w:rsid w:val="00483F66"/>
    <w:rsid w:val="004B79A3"/>
    <w:rsid w:val="004E38B0"/>
    <w:rsid w:val="00506BFD"/>
    <w:rsid w:val="005542CA"/>
    <w:rsid w:val="00573E09"/>
    <w:rsid w:val="005758C1"/>
    <w:rsid w:val="00582E31"/>
    <w:rsid w:val="005B0E85"/>
    <w:rsid w:val="005D5D93"/>
    <w:rsid w:val="005F5190"/>
    <w:rsid w:val="00632FAD"/>
    <w:rsid w:val="00663000"/>
    <w:rsid w:val="0067720F"/>
    <w:rsid w:val="0068201D"/>
    <w:rsid w:val="006A3956"/>
    <w:rsid w:val="006B099C"/>
    <w:rsid w:val="006C558C"/>
    <w:rsid w:val="007157AD"/>
    <w:rsid w:val="00733CCE"/>
    <w:rsid w:val="00745B66"/>
    <w:rsid w:val="00764954"/>
    <w:rsid w:val="00771FBB"/>
    <w:rsid w:val="00773E57"/>
    <w:rsid w:val="007940DE"/>
    <w:rsid w:val="007B60F4"/>
    <w:rsid w:val="007F45D0"/>
    <w:rsid w:val="00804894"/>
    <w:rsid w:val="008116F8"/>
    <w:rsid w:val="00823E8C"/>
    <w:rsid w:val="008338B1"/>
    <w:rsid w:val="00833DFB"/>
    <w:rsid w:val="00850F48"/>
    <w:rsid w:val="008549EB"/>
    <w:rsid w:val="008627EA"/>
    <w:rsid w:val="008678C1"/>
    <w:rsid w:val="00883B6E"/>
    <w:rsid w:val="008A4C74"/>
    <w:rsid w:val="008C3911"/>
    <w:rsid w:val="008D50BC"/>
    <w:rsid w:val="008D616E"/>
    <w:rsid w:val="008F428D"/>
    <w:rsid w:val="00935B3A"/>
    <w:rsid w:val="00946F45"/>
    <w:rsid w:val="009876DA"/>
    <w:rsid w:val="00997C90"/>
    <w:rsid w:val="009B73BB"/>
    <w:rsid w:val="009E3AB6"/>
    <w:rsid w:val="009F6215"/>
    <w:rsid w:val="009F6318"/>
    <w:rsid w:val="00A17D5F"/>
    <w:rsid w:val="00A247F6"/>
    <w:rsid w:val="00A42C14"/>
    <w:rsid w:val="00A62EF7"/>
    <w:rsid w:val="00A814D8"/>
    <w:rsid w:val="00A87D87"/>
    <w:rsid w:val="00AA2CA4"/>
    <w:rsid w:val="00AB7DC8"/>
    <w:rsid w:val="00AD199A"/>
    <w:rsid w:val="00AD6DD4"/>
    <w:rsid w:val="00AE0F8E"/>
    <w:rsid w:val="00B052BD"/>
    <w:rsid w:val="00B83527"/>
    <w:rsid w:val="00BA1E01"/>
    <w:rsid w:val="00BA590E"/>
    <w:rsid w:val="00BC0056"/>
    <w:rsid w:val="00BC1484"/>
    <w:rsid w:val="00BC7572"/>
    <w:rsid w:val="00C02AEE"/>
    <w:rsid w:val="00C2498A"/>
    <w:rsid w:val="00C32BAC"/>
    <w:rsid w:val="00C55CEB"/>
    <w:rsid w:val="00CA5E2C"/>
    <w:rsid w:val="00CB2B69"/>
    <w:rsid w:val="00CB454C"/>
    <w:rsid w:val="00CB58D0"/>
    <w:rsid w:val="00CC0E7F"/>
    <w:rsid w:val="00CC61A8"/>
    <w:rsid w:val="00CD2673"/>
    <w:rsid w:val="00CE6984"/>
    <w:rsid w:val="00D3394F"/>
    <w:rsid w:val="00DB5255"/>
    <w:rsid w:val="00DC5867"/>
    <w:rsid w:val="00DE188E"/>
    <w:rsid w:val="00E244F2"/>
    <w:rsid w:val="00E32458"/>
    <w:rsid w:val="00E73C18"/>
    <w:rsid w:val="00E7551C"/>
    <w:rsid w:val="00E755D7"/>
    <w:rsid w:val="00E80FFF"/>
    <w:rsid w:val="00E84D3B"/>
    <w:rsid w:val="00F21970"/>
    <w:rsid w:val="00F23412"/>
    <w:rsid w:val="00F25E70"/>
    <w:rsid w:val="00F432C9"/>
    <w:rsid w:val="00F67D0F"/>
    <w:rsid w:val="00F91775"/>
    <w:rsid w:val="00FA2894"/>
    <w:rsid w:val="00FB272E"/>
    <w:rsid w:val="00FD1962"/>
    <w:rsid w:val="00FD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2E6CA"/>
  <w15:chartTrackingRefBased/>
  <w15:docId w15:val="{75255636-084D-4FF8-AD05-CD6CAF7A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6A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6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6ACE"/>
    <w:rPr>
      <w:sz w:val="18"/>
      <w:szCs w:val="18"/>
    </w:rPr>
  </w:style>
  <w:style w:type="table" w:styleId="TableGrid">
    <w:name w:val="Table Grid"/>
    <w:basedOn w:val="TableNormal"/>
    <w:uiPriority w:val="39"/>
    <w:rsid w:val="0017355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160E30"/>
    <w:rPr>
      <w:color w:val="0563C1"/>
      <w:u w:val="single"/>
    </w:rPr>
  </w:style>
  <w:style w:type="character" w:styleId="FollowedHyperlink">
    <w:name w:val="FollowedHyperlink"/>
    <w:rsid w:val="00160E30"/>
    <w:rPr>
      <w:color w:val="954F72"/>
      <w:u w:val="single"/>
    </w:rPr>
  </w:style>
  <w:style w:type="character" w:styleId="Emphasis">
    <w:name w:val="Emphasis"/>
    <w:uiPriority w:val="20"/>
    <w:qFormat/>
    <w:rsid w:val="00160E30"/>
    <w:rPr>
      <w:i/>
      <w:iCs/>
    </w:rPr>
  </w:style>
  <w:style w:type="paragraph" w:styleId="BalloonText">
    <w:name w:val="Balloon Text"/>
    <w:basedOn w:val="Normal"/>
    <w:link w:val="BalloonTextChar"/>
    <w:uiPriority w:val="99"/>
    <w:rsid w:val="00160E30"/>
    <w:rPr>
      <w:rFonts w:ascii="Calibri" w:eastAsia="SimSun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60E30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rsid w:val="00160E30"/>
    <w:rPr>
      <w:sz w:val="21"/>
      <w:szCs w:val="21"/>
    </w:rPr>
  </w:style>
  <w:style w:type="paragraph" w:styleId="CommentText">
    <w:name w:val="annotation text"/>
    <w:basedOn w:val="Normal"/>
    <w:link w:val="CommentTextChar"/>
    <w:rsid w:val="00160E30"/>
    <w:pPr>
      <w:jc w:val="left"/>
    </w:pPr>
    <w:rPr>
      <w:rFonts w:ascii="Calibri" w:eastAsia="SimSun" w:hAnsi="Calibri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160E30"/>
    <w:rPr>
      <w:rFonts w:ascii="Calibri" w:eastAsia="SimSu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60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60E30"/>
    <w:rPr>
      <w:rFonts w:ascii="Calibri" w:eastAsia="SimSun" w:hAnsi="Calibri" w:cs="Times New Roman"/>
      <w:b/>
      <w:bCs/>
      <w:szCs w:val="24"/>
    </w:rPr>
  </w:style>
  <w:style w:type="character" w:customStyle="1" w:styleId="transsent">
    <w:name w:val="transsent"/>
    <w:rsid w:val="00160E30"/>
  </w:style>
  <w:style w:type="character" w:customStyle="1" w:styleId="font81">
    <w:name w:val="font81"/>
    <w:rsid w:val="00160E3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rsid w:val="00160E3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91">
    <w:name w:val="font91"/>
    <w:rsid w:val="00160E3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">
    <w:name w:val="font11"/>
    <w:rsid w:val="00160E30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rsid w:val="00160E30"/>
    <w:rPr>
      <w:rFonts w:ascii="DengXian" w:eastAsia="DengXian" w:hAnsi="DengXia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rsid w:val="00160E30"/>
    <w:rPr>
      <w:rFonts w:ascii="KaiTi_GB2312" w:eastAsia="KaiTi_GB2312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01">
    <w:name w:val="font101"/>
    <w:rsid w:val="00160E3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61">
    <w:name w:val="font61"/>
    <w:rsid w:val="00160E30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01">
    <w:name w:val="font01"/>
    <w:rsid w:val="00160E30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rsid w:val="00160E30"/>
    <w:rPr>
      <w:rFonts w:ascii="DengXian" w:eastAsia="DengXian" w:hAnsi="DengXian" w:hint="eastAsia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tgt">
    <w:name w:val="tgt"/>
    <w:rsid w:val="00160E30"/>
  </w:style>
  <w:style w:type="paragraph" w:customStyle="1" w:styleId="tgt0">
    <w:name w:val="_tgt"/>
    <w:basedOn w:val="Normal"/>
    <w:rsid w:val="00160E3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rsid w:val="00160E30"/>
  </w:style>
  <w:style w:type="paragraph" w:customStyle="1" w:styleId="target">
    <w:name w:val="target"/>
    <w:basedOn w:val="Normal"/>
    <w:rsid w:val="00160E3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160E30"/>
  </w:style>
  <w:style w:type="paragraph" w:customStyle="1" w:styleId="EndNoteBibliographyTitle">
    <w:name w:val="EndNote Bibliography Title"/>
    <w:basedOn w:val="Normal"/>
    <w:link w:val="EndNoteBibliographyTitle0"/>
    <w:rsid w:val="00160E30"/>
    <w:pPr>
      <w:jc w:val="center"/>
    </w:pPr>
    <w:rPr>
      <w:rFonts w:ascii="Arial" w:eastAsia="SimSun" w:hAnsi="Arial" w:cs="Arial"/>
      <w:noProof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60E30"/>
    <w:rPr>
      <w:rFonts w:ascii="Arial" w:eastAsia="SimSun" w:hAnsi="Arial" w:cs="Arial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160E30"/>
    <w:rPr>
      <w:rFonts w:ascii="Arial" w:eastAsia="SimSun" w:hAnsi="Arial" w:cs="Arial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160E30"/>
    <w:rPr>
      <w:rFonts w:ascii="Arial" w:eastAsia="SimSun" w:hAnsi="Arial" w:cs="Arial"/>
      <w:noProof/>
      <w:sz w:val="20"/>
      <w:szCs w:val="24"/>
    </w:rPr>
  </w:style>
  <w:style w:type="character" w:styleId="Strong">
    <w:name w:val="Strong"/>
    <w:basedOn w:val="DefaultParagraphFont"/>
    <w:uiPriority w:val="22"/>
    <w:qFormat/>
    <w:rsid w:val="00160E30"/>
    <w:rPr>
      <w:b/>
      <w:bCs/>
    </w:rPr>
  </w:style>
  <w:style w:type="paragraph" w:customStyle="1" w:styleId="EndNoteCategoryHeading">
    <w:name w:val="EndNote Category Heading"/>
    <w:basedOn w:val="Normal"/>
    <w:link w:val="EndNoteCategoryHeading0"/>
    <w:rsid w:val="00160E30"/>
    <w:pPr>
      <w:spacing w:before="120" w:after="120"/>
      <w:jc w:val="left"/>
    </w:pPr>
    <w:rPr>
      <w:rFonts w:ascii="Calibri" w:eastAsia="SimSun" w:hAnsi="Calibri" w:cs="Times New Roman"/>
      <w:b/>
      <w:noProof/>
      <w:szCs w:val="24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60E30"/>
    <w:rPr>
      <w:rFonts w:ascii="Calibri" w:eastAsia="SimSun" w:hAnsi="Calibri" w:cs="Times New Roman"/>
      <w:b/>
      <w:noProof/>
      <w:szCs w:val="24"/>
    </w:rPr>
  </w:style>
  <w:style w:type="paragraph" w:styleId="ListParagraph">
    <w:name w:val="List Paragraph"/>
    <w:basedOn w:val="Normal"/>
    <w:uiPriority w:val="99"/>
    <w:qFormat/>
    <w:rsid w:val="00160E30"/>
    <w:pPr>
      <w:ind w:firstLineChars="200" w:firstLine="420"/>
    </w:pPr>
    <w:rPr>
      <w:rFonts w:ascii="Calibri" w:eastAsia="SimSun" w:hAnsi="Calibri" w:cs="Times New Roman"/>
      <w:szCs w:val="24"/>
    </w:rPr>
  </w:style>
  <w:style w:type="paragraph" w:customStyle="1" w:styleId="MDPI16affiliation">
    <w:name w:val="MDPI_1.6_affiliation"/>
    <w:rsid w:val="00160E30"/>
    <w:pPr>
      <w:pBdr>
        <w:top w:val="nil"/>
        <w:left w:val="nil"/>
        <w:bottom w:val="nil"/>
        <w:right w:val="nil"/>
        <w:between w:val="nil"/>
        <w:bar w:val="nil"/>
      </w:pBdr>
      <w:spacing w:line="200" w:lineRule="atLeast"/>
      <w:ind w:left="311" w:hanging="198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character" w:styleId="LineNumber">
    <w:name w:val="line number"/>
    <w:basedOn w:val="DefaultParagraphFont"/>
    <w:rsid w:val="00160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7</Pages>
  <Words>2036</Words>
  <Characters>11608</Characters>
  <Application>Microsoft Office Word</Application>
  <DocSecurity>0</DocSecurity>
  <Lines>96</Lines>
  <Paragraphs>27</Paragraphs>
  <ScaleCrop>false</ScaleCrop>
  <Company/>
  <LinksUpToDate>false</LinksUpToDate>
  <CharactersWithSpaces>1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 一</dc:creator>
  <cp:keywords/>
  <dc:description/>
  <cp:lastModifiedBy>Maria Flora V.</cp:lastModifiedBy>
  <cp:revision>101</cp:revision>
  <dcterms:created xsi:type="dcterms:W3CDTF">2021-12-17T14:09:00Z</dcterms:created>
  <dcterms:modified xsi:type="dcterms:W3CDTF">2022-08-24T15:19:00Z</dcterms:modified>
</cp:coreProperties>
</file>